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CEE8D" w14:textId="60958BB5" w:rsidR="009C0C57" w:rsidRPr="009C0C57" w:rsidRDefault="009C0C57" w:rsidP="009C0C57">
      <w:pPr>
        <w:jc w:val="center"/>
        <w:rPr>
          <w:rFonts w:ascii="Times New Roman" w:hAnsi="Times New Roman" w:cs="Times New Roman"/>
        </w:rPr>
      </w:pPr>
      <w:r w:rsidRPr="009C0C57">
        <w:rPr>
          <w:rFonts w:ascii="Times New Roman" w:hAnsi="Times New Roman" w:cs="Times New Roman"/>
        </w:rPr>
        <w:t xml:space="preserve">CRANIAL ANATOMY, </w:t>
      </w:r>
      <w:r w:rsidR="00100409">
        <w:rPr>
          <w:rFonts w:ascii="Times New Roman" w:hAnsi="Times New Roman" w:cs="Times New Roman"/>
        </w:rPr>
        <w:t>PALAEONEUROLOGY</w:t>
      </w:r>
      <w:r w:rsidR="00100409" w:rsidRPr="009C0C57">
        <w:rPr>
          <w:rFonts w:ascii="Times New Roman" w:hAnsi="Times New Roman" w:cs="Times New Roman"/>
        </w:rPr>
        <w:t xml:space="preserve">, </w:t>
      </w:r>
      <w:r w:rsidRPr="009C0C57">
        <w:rPr>
          <w:rFonts w:ascii="Times New Roman" w:hAnsi="Times New Roman" w:cs="Times New Roman"/>
        </w:rPr>
        <w:t>PALAEOBIOLOGY AND STRATIGRAPHIC</w:t>
      </w:r>
    </w:p>
    <w:p w14:paraId="77C853C3" w14:textId="43BA89B1" w:rsidR="009C0C57" w:rsidRPr="009C0C57" w:rsidRDefault="009C0C57" w:rsidP="009C0C57">
      <w:pPr>
        <w:jc w:val="center"/>
        <w:rPr>
          <w:rFonts w:ascii="Times New Roman" w:hAnsi="Times New Roman" w:cs="Times New Roman"/>
        </w:rPr>
      </w:pPr>
      <w:r w:rsidRPr="009C0C57">
        <w:rPr>
          <w:rFonts w:ascii="Times New Roman" w:hAnsi="Times New Roman" w:cs="Times New Roman"/>
        </w:rPr>
        <w:t xml:space="preserve">AGE OF THE LARGE-BODIED ORNITHOPOD, </w:t>
      </w:r>
      <w:r w:rsidRPr="009C0C57">
        <w:rPr>
          <w:rFonts w:ascii="Times New Roman" w:hAnsi="Times New Roman" w:cs="Times New Roman"/>
          <w:i/>
          <w:iCs/>
        </w:rPr>
        <w:t>MUTTABURRASAURUS LANGDONI</w:t>
      </w:r>
    </w:p>
    <w:p w14:paraId="5B42570D" w14:textId="664124B0" w:rsidR="009C0C57" w:rsidRPr="009C0C57" w:rsidRDefault="009C0C57" w:rsidP="009C0C57">
      <w:pPr>
        <w:jc w:val="center"/>
        <w:rPr>
          <w:rFonts w:ascii="Times New Roman" w:hAnsi="Times New Roman" w:cs="Times New Roman"/>
        </w:rPr>
      </w:pPr>
      <w:r w:rsidRPr="009C0C57">
        <w:rPr>
          <w:rFonts w:ascii="Times New Roman" w:hAnsi="Times New Roman" w:cs="Times New Roman"/>
        </w:rPr>
        <w:t>BARTHOLOMAI AND MOLNAR, 1981, FROM THE MID-CRETACEOUS OF AUSTRALIA</w:t>
      </w:r>
    </w:p>
    <w:p w14:paraId="1B126744" w14:textId="6C296886" w:rsidR="009C0C57" w:rsidRPr="009C0C57" w:rsidRDefault="009C0C57" w:rsidP="009C0C57">
      <w:pPr>
        <w:jc w:val="center"/>
        <w:rPr>
          <w:rFonts w:ascii="Times New Roman" w:hAnsi="Times New Roman" w:cs="Times New Roman"/>
        </w:rPr>
      </w:pPr>
    </w:p>
    <w:p w14:paraId="2C105181" w14:textId="0B9BCECD" w:rsidR="009C0C57" w:rsidRPr="009C0C57" w:rsidRDefault="009C0C57" w:rsidP="009C0C57">
      <w:pPr>
        <w:jc w:val="center"/>
        <w:rPr>
          <w:rFonts w:ascii="Times New Roman" w:hAnsi="Times New Roman" w:cs="Times New Roman"/>
        </w:rPr>
      </w:pPr>
      <w:r w:rsidRPr="009C0C57">
        <w:rPr>
          <w:rFonts w:ascii="Times New Roman" w:hAnsi="Times New Roman" w:cs="Times New Roman"/>
        </w:rPr>
        <w:t xml:space="preserve">Matthew C. Herne, Joseph J. Bevitt, Luke Milan, Scott A. </w:t>
      </w:r>
      <w:proofErr w:type="spellStart"/>
      <w:r w:rsidRPr="009C0C57">
        <w:rPr>
          <w:rFonts w:ascii="Times New Roman" w:hAnsi="Times New Roman" w:cs="Times New Roman"/>
        </w:rPr>
        <w:t>Hocknull</w:t>
      </w:r>
      <w:proofErr w:type="spellEnd"/>
      <w:r w:rsidRPr="009C0C57">
        <w:rPr>
          <w:rFonts w:ascii="Times New Roman" w:hAnsi="Times New Roman" w:cs="Times New Roman"/>
        </w:rPr>
        <w:t>, Alan M. Tait, Charlotte</w:t>
      </w:r>
    </w:p>
    <w:p w14:paraId="4CF0809A" w14:textId="5F100516" w:rsidR="009C0C57" w:rsidRPr="009C0C57" w:rsidRDefault="009C0C57" w:rsidP="004B0805">
      <w:pPr>
        <w:jc w:val="center"/>
        <w:rPr>
          <w:rFonts w:ascii="Times New Roman" w:hAnsi="Times New Roman" w:cs="Times New Roman"/>
        </w:rPr>
      </w:pPr>
      <w:r w:rsidRPr="009C0C57">
        <w:rPr>
          <w:rFonts w:ascii="Times New Roman" w:hAnsi="Times New Roman" w:cs="Times New Roman"/>
        </w:rPr>
        <w:t>Allen, Andrew Rozefelds, Ralph Molnar</w:t>
      </w:r>
      <w:r w:rsidR="0091778C">
        <w:rPr>
          <w:rFonts w:ascii="Times New Roman" w:hAnsi="Times New Roman" w:cs="Times New Roman"/>
        </w:rPr>
        <w:t>, Vera Weisbecker</w:t>
      </w:r>
      <w:r w:rsidR="002473D3">
        <w:rPr>
          <w:rFonts w:ascii="Times New Roman" w:hAnsi="Times New Roman" w:cs="Times New Roman"/>
        </w:rPr>
        <w:t xml:space="preserve"> </w:t>
      </w:r>
      <w:r w:rsidRPr="009C0C57">
        <w:rPr>
          <w:rFonts w:ascii="Times New Roman" w:hAnsi="Times New Roman" w:cs="Times New Roman"/>
        </w:rPr>
        <w:t>and Phil Bell</w:t>
      </w:r>
    </w:p>
    <w:p w14:paraId="5DB69115" w14:textId="77777777" w:rsidR="004B0805" w:rsidRDefault="004B0805" w:rsidP="004B0805">
      <w:pPr>
        <w:jc w:val="center"/>
        <w:rPr>
          <w:rFonts w:ascii="Times New Roman" w:hAnsi="Times New Roman" w:cs="Times New Roman"/>
        </w:rPr>
      </w:pPr>
    </w:p>
    <w:p w14:paraId="34F8F54A" w14:textId="4846C313" w:rsidR="00157C77" w:rsidRDefault="00742202" w:rsidP="004B0805">
      <w:pPr>
        <w:jc w:val="center"/>
        <w:rPr>
          <w:rFonts w:ascii="Times New Roman" w:hAnsi="Times New Roman" w:cs="Times New Roman"/>
        </w:rPr>
      </w:pPr>
      <w:r w:rsidRPr="009C0C57">
        <w:rPr>
          <w:rFonts w:ascii="Times New Roman" w:hAnsi="Times New Roman" w:cs="Times New Roman"/>
        </w:rPr>
        <w:t xml:space="preserve">SUPPLEMENTAL </w:t>
      </w:r>
      <w:r w:rsidR="00772D71">
        <w:rPr>
          <w:rFonts w:ascii="Times New Roman" w:hAnsi="Times New Roman" w:cs="Times New Roman"/>
        </w:rPr>
        <w:t>DATA</w:t>
      </w:r>
      <w:r w:rsidR="00CE1139">
        <w:rPr>
          <w:rFonts w:ascii="Times New Roman" w:hAnsi="Times New Roman" w:cs="Times New Roman"/>
        </w:rPr>
        <w:t>:</w:t>
      </w:r>
      <w:r w:rsidRPr="009C0C5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ORPHOSOURCE LINKS</w:t>
      </w:r>
    </w:p>
    <w:p w14:paraId="5F8E8256" w14:textId="77777777" w:rsidR="004B0805" w:rsidRPr="004B0805" w:rsidRDefault="004B0805" w:rsidP="004B0805">
      <w:pPr>
        <w:jc w:val="center"/>
        <w:rPr>
          <w:rFonts w:ascii="Times New Roman" w:hAnsi="Times New Roman" w:cs="Times New Roman"/>
        </w:rPr>
      </w:pPr>
    </w:p>
    <w:tbl>
      <w:tblPr>
        <w:tblStyle w:val="PlainTable41"/>
        <w:tblW w:w="0" w:type="auto"/>
        <w:tblLayout w:type="fixed"/>
        <w:tblLook w:val="04A0" w:firstRow="1" w:lastRow="0" w:firstColumn="1" w:lastColumn="0" w:noHBand="0" w:noVBand="1"/>
      </w:tblPr>
      <w:tblGrid>
        <w:gridCol w:w="508"/>
        <w:gridCol w:w="5979"/>
        <w:gridCol w:w="1559"/>
        <w:gridCol w:w="1560"/>
        <w:gridCol w:w="2717"/>
      </w:tblGrid>
      <w:tr w:rsidR="00CA7838" w:rsidRPr="007A1632" w14:paraId="0CD0BE43" w14:textId="77777777" w:rsidTr="00CA78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tcBorders>
              <w:top w:val="single" w:sz="4" w:space="0" w:color="auto"/>
              <w:bottom w:val="single" w:sz="4" w:space="0" w:color="auto"/>
            </w:tcBorders>
          </w:tcPr>
          <w:p w14:paraId="3427ED5B" w14:textId="77777777" w:rsidR="00CA7838" w:rsidRPr="00A96BC8" w:rsidRDefault="00CA7838" w:rsidP="003507F3">
            <w:pPr>
              <w:jc w:val="center"/>
              <w:rPr>
                <w:rFonts w:ascii="Times New Roman" w:hAnsi="Times New Roman" w:cs="Times New Roman"/>
              </w:rPr>
            </w:pPr>
            <w:r w:rsidRPr="00A96BC8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5979" w:type="dxa"/>
            <w:tcBorders>
              <w:top w:val="single" w:sz="4" w:space="0" w:color="auto"/>
              <w:bottom w:val="single" w:sz="4" w:space="0" w:color="auto"/>
            </w:tcBorders>
          </w:tcPr>
          <w:p w14:paraId="7AC979B9" w14:textId="77777777" w:rsidR="00CA7838" w:rsidRPr="00A96BC8" w:rsidRDefault="00CA7838" w:rsidP="003507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BC8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E4F9ADB" w14:textId="30271ACB" w:rsidR="00CA7838" w:rsidRPr="00A96BC8" w:rsidRDefault="00CA7838" w:rsidP="00CA78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BC8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EF485B8" w14:textId="77777777" w:rsidR="00CA7838" w:rsidRPr="00A96BC8" w:rsidRDefault="00CA7838" w:rsidP="00CA78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BC8">
              <w:rPr>
                <w:rFonts w:ascii="Times New Roman" w:hAnsi="Times New Roman" w:cs="Times New Roman"/>
              </w:rPr>
              <w:t>Cranial Part number</w:t>
            </w:r>
          </w:p>
        </w:tc>
        <w:tc>
          <w:tcPr>
            <w:tcW w:w="2717" w:type="dxa"/>
            <w:tcBorders>
              <w:top w:val="single" w:sz="4" w:space="0" w:color="auto"/>
              <w:bottom w:val="single" w:sz="4" w:space="0" w:color="auto"/>
            </w:tcBorders>
          </w:tcPr>
          <w:p w14:paraId="5A47BAA9" w14:textId="77777777" w:rsidR="00CA7838" w:rsidRPr="00A96BC8" w:rsidRDefault="00CA7838" w:rsidP="003507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6BC8">
              <w:rPr>
                <w:rFonts w:ascii="Times New Roman" w:hAnsi="Times New Roman" w:cs="Times New Roman"/>
              </w:rPr>
              <w:t>DOI</w:t>
            </w:r>
          </w:p>
        </w:tc>
      </w:tr>
      <w:tr w:rsidR="00CA7838" w:rsidRPr="007A1632" w14:paraId="18D46D1D" w14:textId="77777777" w:rsidTr="00CA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tcBorders>
              <w:top w:val="single" w:sz="4" w:space="0" w:color="auto"/>
            </w:tcBorders>
          </w:tcPr>
          <w:p w14:paraId="3F1FD426" w14:textId="77777777" w:rsidR="00CA7838" w:rsidRPr="007A1632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79" w:type="dxa"/>
            <w:tcBorders>
              <w:top w:val="single" w:sz="4" w:space="0" w:color="auto"/>
            </w:tcBorders>
          </w:tcPr>
          <w:p w14:paraId="431A9E68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1632">
              <w:rPr>
                <w:rFonts w:ascii="Times New Roman" w:hAnsi="Times New Roman" w:cs="Times New Roman"/>
              </w:rPr>
              <w:t>DINOSAUR_0_5_BONE_THINS_B_SN140KV_000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F3BC522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 scan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306A2E2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</w:t>
            </w:r>
          </w:p>
        </w:tc>
        <w:tc>
          <w:tcPr>
            <w:tcW w:w="2717" w:type="dxa"/>
            <w:tcBorders>
              <w:top w:val="single" w:sz="4" w:space="0" w:color="auto"/>
            </w:tcBorders>
          </w:tcPr>
          <w:p w14:paraId="71BA72D6" w14:textId="793A14C3" w:rsidR="00CA7838" w:rsidRPr="00E55CA6" w:rsidRDefault="00CA7838" w:rsidP="008B0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0629">
              <w:rPr>
                <w:rFonts w:ascii="Times New Roman" w:hAnsi="Times New Roman" w:cs="Times New Roman"/>
                <w:color w:val="000000"/>
              </w:rPr>
              <w:t>10.17602/M2/M</w:t>
            </w:r>
            <w:r w:rsidRPr="00E55CA6">
              <w:rPr>
                <w:rFonts w:ascii="Times New Roman" w:hAnsi="Times New Roman" w:cs="Times New Roman"/>
              </w:rPr>
              <w:t>788508</w:t>
            </w:r>
          </w:p>
        </w:tc>
      </w:tr>
      <w:tr w:rsidR="00CA7838" w:rsidRPr="007A1632" w14:paraId="1D95E783" w14:textId="77777777" w:rsidTr="00CA78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286A9E45" w14:textId="77777777" w:rsidR="00CA7838" w:rsidRPr="007A1632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79" w:type="dxa"/>
          </w:tcPr>
          <w:p w14:paraId="1D468167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1632">
              <w:rPr>
                <w:rFonts w:ascii="Times New Roman" w:hAnsi="Times New Roman" w:cs="Times New Roman"/>
              </w:rPr>
              <w:t>CT scan: DE 140KVA; Large Abdomen</w:t>
            </w:r>
          </w:p>
        </w:tc>
        <w:tc>
          <w:tcPr>
            <w:tcW w:w="1559" w:type="dxa"/>
          </w:tcPr>
          <w:p w14:paraId="34DF1912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 scan</w:t>
            </w:r>
          </w:p>
        </w:tc>
        <w:tc>
          <w:tcPr>
            <w:tcW w:w="1560" w:type="dxa"/>
          </w:tcPr>
          <w:p w14:paraId="6DD19A68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</w:t>
            </w:r>
          </w:p>
        </w:tc>
        <w:tc>
          <w:tcPr>
            <w:tcW w:w="2717" w:type="dxa"/>
          </w:tcPr>
          <w:p w14:paraId="105B6748" w14:textId="51204740" w:rsidR="00CA7838" w:rsidRPr="0048681E" w:rsidRDefault="00CA7838" w:rsidP="008B0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0629">
              <w:rPr>
                <w:rFonts w:ascii="Times New Roman" w:hAnsi="Times New Roman" w:cs="Times New Roman"/>
                <w:color w:val="000000"/>
              </w:rPr>
              <w:t>10.17602/M2/M</w:t>
            </w:r>
            <w:r w:rsidRPr="0048681E">
              <w:rPr>
                <w:rFonts w:ascii="Times New Roman" w:hAnsi="Times New Roman" w:cs="Times New Roman"/>
              </w:rPr>
              <w:t>787635</w:t>
            </w:r>
          </w:p>
        </w:tc>
      </w:tr>
      <w:tr w:rsidR="00CA7838" w:rsidRPr="007A1632" w14:paraId="258C1B49" w14:textId="77777777" w:rsidTr="00CA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1ADF4277" w14:textId="77777777" w:rsidR="00CA7838" w:rsidRPr="007A1632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79" w:type="dxa"/>
          </w:tcPr>
          <w:p w14:paraId="020599B7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anium</w:t>
            </w:r>
            <w:r w:rsidRPr="007A163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</w:t>
            </w:r>
            <w:r w:rsidRPr="007A1632">
              <w:rPr>
                <w:rFonts w:ascii="Times New Roman" w:hAnsi="Times New Roman" w:cs="Times New Roman"/>
              </w:rPr>
              <w:t>hotogrammetry</w:t>
            </w:r>
          </w:p>
        </w:tc>
        <w:tc>
          <w:tcPr>
            <w:tcW w:w="1559" w:type="dxa"/>
          </w:tcPr>
          <w:p w14:paraId="2BE6A3B9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4A23CA6C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</w:t>
            </w:r>
          </w:p>
        </w:tc>
        <w:tc>
          <w:tcPr>
            <w:tcW w:w="2717" w:type="dxa"/>
          </w:tcPr>
          <w:p w14:paraId="1DDF960C" w14:textId="293739E8" w:rsidR="00CA7838" w:rsidRPr="007A1632" w:rsidRDefault="00CA7838" w:rsidP="008B0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0629">
              <w:rPr>
                <w:rFonts w:ascii="Times New Roman" w:hAnsi="Times New Roman" w:cs="Times New Roman"/>
                <w:color w:val="000000"/>
              </w:rPr>
              <w:t>10.17602/M2/M</w:t>
            </w:r>
            <w:r w:rsidRPr="005B386A">
              <w:rPr>
                <w:rFonts w:ascii="Times New Roman" w:hAnsi="Times New Roman" w:cs="Times New Roman"/>
              </w:rPr>
              <w:t>786923</w:t>
            </w:r>
          </w:p>
        </w:tc>
      </w:tr>
      <w:tr w:rsidR="00CA7838" w:rsidRPr="007A1632" w14:paraId="0DD460B0" w14:textId="77777777" w:rsidTr="00CA78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0AFF7998" w14:textId="77777777" w:rsidR="00CA7838" w:rsidRPr="007A1632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979" w:type="dxa"/>
          </w:tcPr>
          <w:p w14:paraId="05E866EF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7A1632">
              <w:rPr>
                <w:rFonts w:ascii="Times New Roman" w:hAnsi="Times New Roman" w:cs="Times New Roman"/>
              </w:rPr>
              <w:t>ight premaxill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A1632">
              <w:rPr>
                <w:rFonts w:ascii="Times New Roman" w:hAnsi="Times New Roman" w:cs="Times New Roman"/>
              </w:rPr>
              <w:t>dental ramus</w:t>
            </w:r>
          </w:p>
        </w:tc>
        <w:tc>
          <w:tcPr>
            <w:tcW w:w="1559" w:type="dxa"/>
          </w:tcPr>
          <w:p w14:paraId="3FC18078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7D6A446C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717" w:type="dxa"/>
          </w:tcPr>
          <w:p w14:paraId="6FC5AEEB" w14:textId="3F7EA9E1" w:rsidR="00CA7838" w:rsidRPr="0020472D" w:rsidRDefault="00CA7838" w:rsidP="008B0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0629">
              <w:rPr>
                <w:rFonts w:ascii="Times New Roman" w:hAnsi="Times New Roman" w:cs="Times New Roman"/>
                <w:color w:val="000000"/>
              </w:rPr>
              <w:t>10.17602/M2/M</w:t>
            </w:r>
            <w:r w:rsidRPr="0020472D">
              <w:rPr>
                <w:rFonts w:ascii="Times New Roman" w:hAnsi="Times New Roman" w:cs="Times New Roman"/>
              </w:rPr>
              <w:t>786841</w:t>
            </w:r>
          </w:p>
        </w:tc>
      </w:tr>
      <w:tr w:rsidR="00CA7838" w:rsidRPr="007A1632" w14:paraId="6B3A18D8" w14:textId="77777777" w:rsidTr="00CA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278E0865" w14:textId="77777777" w:rsidR="00CA7838" w:rsidRPr="007A1632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979" w:type="dxa"/>
          </w:tcPr>
          <w:p w14:paraId="0EE4D6F9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7A1632">
              <w:rPr>
                <w:rFonts w:ascii="Times New Roman" w:hAnsi="Times New Roman" w:cs="Times New Roman"/>
              </w:rPr>
              <w:t>ight premaxilla</w:t>
            </w:r>
            <w:r>
              <w:rPr>
                <w:rFonts w:ascii="Times New Roman" w:hAnsi="Times New Roman" w:cs="Times New Roman"/>
              </w:rPr>
              <w:t xml:space="preserve"> germ teeth</w:t>
            </w:r>
          </w:p>
        </w:tc>
        <w:tc>
          <w:tcPr>
            <w:tcW w:w="1559" w:type="dxa"/>
          </w:tcPr>
          <w:p w14:paraId="7C17BE7C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35F38572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717" w:type="dxa"/>
          </w:tcPr>
          <w:p w14:paraId="466D53F1" w14:textId="25257D7D" w:rsidR="00CA7838" w:rsidRPr="0020472D" w:rsidRDefault="00CA7838" w:rsidP="008B0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0629">
              <w:rPr>
                <w:rFonts w:ascii="Times New Roman" w:hAnsi="Times New Roman" w:cs="Times New Roman"/>
                <w:color w:val="000000"/>
              </w:rPr>
              <w:t>10.17602/M2/M</w:t>
            </w:r>
            <w:r w:rsidRPr="0020472D">
              <w:rPr>
                <w:rFonts w:ascii="Times New Roman" w:hAnsi="Times New Roman" w:cs="Times New Roman"/>
              </w:rPr>
              <w:t>786844</w:t>
            </w:r>
          </w:p>
        </w:tc>
      </w:tr>
      <w:tr w:rsidR="00CA7838" w:rsidRPr="007A1632" w14:paraId="188D96EA" w14:textId="77777777" w:rsidTr="00CA78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2ED7FD92" w14:textId="77777777" w:rsidR="00CA7838" w:rsidRPr="007A1632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979" w:type="dxa"/>
          </w:tcPr>
          <w:p w14:paraId="2F27A17B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7A1632">
              <w:rPr>
                <w:rFonts w:ascii="Times New Roman" w:hAnsi="Times New Roman" w:cs="Times New Roman"/>
              </w:rPr>
              <w:t>ight premaxilla</w:t>
            </w:r>
            <w:r>
              <w:rPr>
                <w:rFonts w:ascii="Times New Roman" w:hAnsi="Times New Roman" w:cs="Times New Roman"/>
              </w:rPr>
              <w:t xml:space="preserve"> functional teeth</w:t>
            </w:r>
          </w:p>
        </w:tc>
        <w:tc>
          <w:tcPr>
            <w:tcW w:w="1559" w:type="dxa"/>
          </w:tcPr>
          <w:p w14:paraId="1E6AC48D" w14:textId="77777777" w:rsidR="00CA783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01031909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717" w:type="dxa"/>
          </w:tcPr>
          <w:p w14:paraId="4325B495" w14:textId="4D67173D" w:rsidR="00CA7838" w:rsidRPr="00E81FE2" w:rsidRDefault="00CA7838" w:rsidP="008B0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0629">
              <w:rPr>
                <w:rFonts w:ascii="Times New Roman" w:hAnsi="Times New Roman" w:cs="Times New Roman"/>
                <w:color w:val="000000"/>
              </w:rPr>
              <w:t>10.17602/M2/M</w:t>
            </w:r>
            <w:r w:rsidRPr="00E81FE2">
              <w:rPr>
                <w:rFonts w:ascii="Times New Roman" w:hAnsi="Times New Roman" w:cs="Times New Roman"/>
              </w:rPr>
              <w:t>786847</w:t>
            </w:r>
          </w:p>
        </w:tc>
      </w:tr>
      <w:tr w:rsidR="00CA7838" w:rsidRPr="007A1632" w14:paraId="1BA343AD" w14:textId="77777777" w:rsidTr="00CA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0AE3603C" w14:textId="77777777" w:rsidR="00CA7838" w:rsidRPr="007A1632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979" w:type="dxa"/>
          </w:tcPr>
          <w:p w14:paraId="4FEF8D60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</w:t>
            </w:r>
            <w:r w:rsidRPr="007A1632">
              <w:rPr>
                <w:rFonts w:ascii="Times New Roman" w:hAnsi="Times New Roman" w:cs="Times New Roman"/>
              </w:rPr>
              <w:t xml:space="preserve"> premaxill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A1632">
              <w:rPr>
                <w:rFonts w:ascii="Times New Roman" w:hAnsi="Times New Roman" w:cs="Times New Roman"/>
              </w:rPr>
              <w:t>dental ramus</w:t>
            </w:r>
          </w:p>
        </w:tc>
        <w:tc>
          <w:tcPr>
            <w:tcW w:w="1559" w:type="dxa"/>
          </w:tcPr>
          <w:p w14:paraId="340F82D4" w14:textId="77777777" w:rsidR="00CA783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521AC885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7,12</w:t>
            </w:r>
          </w:p>
        </w:tc>
        <w:tc>
          <w:tcPr>
            <w:tcW w:w="2717" w:type="dxa"/>
          </w:tcPr>
          <w:p w14:paraId="497153A9" w14:textId="147A7B02" w:rsidR="00CA7838" w:rsidRPr="007A1632" w:rsidRDefault="00CA7838" w:rsidP="008B0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22516F">
              <w:rPr>
                <w:rFonts w:ascii="Times New Roman" w:hAnsi="Times New Roman" w:cs="Times New Roman"/>
              </w:rPr>
              <w:t>86859</w:t>
            </w:r>
          </w:p>
        </w:tc>
      </w:tr>
      <w:tr w:rsidR="00CA7838" w:rsidRPr="007A1632" w14:paraId="761E6243" w14:textId="77777777" w:rsidTr="00CA78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6168100C" w14:textId="77777777" w:rsidR="00CA7838" w:rsidRPr="007A1632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979" w:type="dxa"/>
          </w:tcPr>
          <w:p w14:paraId="703C9225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</w:t>
            </w:r>
            <w:r w:rsidRPr="007A1632">
              <w:rPr>
                <w:rFonts w:ascii="Times New Roman" w:hAnsi="Times New Roman" w:cs="Times New Roman"/>
              </w:rPr>
              <w:t xml:space="preserve"> premaxilla</w:t>
            </w:r>
            <w:r>
              <w:rPr>
                <w:rFonts w:ascii="Times New Roman" w:hAnsi="Times New Roman" w:cs="Times New Roman"/>
              </w:rPr>
              <w:t xml:space="preserve"> germ</w:t>
            </w:r>
            <w:r w:rsidRPr="007A163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eeth</w:t>
            </w:r>
          </w:p>
        </w:tc>
        <w:tc>
          <w:tcPr>
            <w:tcW w:w="1559" w:type="dxa"/>
          </w:tcPr>
          <w:p w14:paraId="5EBF83F6" w14:textId="77777777" w:rsidR="00CA783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74364B35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7,12</w:t>
            </w:r>
          </w:p>
        </w:tc>
        <w:tc>
          <w:tcPr>
            <w:tcW w:w="2717" w:type="dxa"/>
          </w:tcPr>
          <w:p w14:paraId="53BF8A02" w14:textId="256AB12C" w:rsidR="00CA7838" w:rsidRPr="007A1632" w:rsidRDefault="00CA7838" w:rsidP="008B0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22516F">
              <w:rPr>
                <w:rFonts w:ascii="Times New Roman" w:hAnsi="Times New Roman" w:cs="Times New Roman"/>
              </w:rPr>
              <w:t>86862</w:t>
            </w:r>
          </w:p>
        </w:tc>
      </w:tr>
      <w:tr w:rsidR="00CA7838" w:rsidRPr="007A1632" w14:paraId="3EB7DF55" w14:textId="77777777" w:rsidTr="00CA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06ACA7FE" w14:textId="77777777" w:rsidR="00CA7838" w:rsidRPr="007A1632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979" w:type="dxa"/>
          </w:tcPr>
          <w:p w14:paraId="28B5744C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</w:t>
            </w:r>
            <w:r w:rsidRPr="007A1632">
              <w:rPr>
                <w:rFonts w:ascii="Times New Roman" w:hAnsi="Times New Roman" w:cs="Times New Roman"/>
              </w:rPr>
              <w:t xml:space="preserve"> premaxilla</w:t>
            </w:r>
            <w:r>
              <w:rPr>
                <w:rFonts w:ascii="Times New Roman" w:hAnsi="Times New Roman" w:cs="Times New Roman"/>
              </w:rPr>
              <w:t xml:space="preserve"> functional teeth</w:t>
            </w:r>
          </w:p>
        </w:tc>
        <w:tc>
          <w:tcPr>
            <w:tcW w:w="1559" w:type="dxa"/>
          </w:tcPr>
          <w:p w14:paraId="543B43DA" w14:textId="77777777" w:rsidR="00CA783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00A6DD89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7,12</w:t>
            </w:r>
          </w:p>
        </w:tc>
        <w:tc>
          <w:tcPr>
            <w:tcW w:w="2717" w:type="dxa"/>
          </w:tcPr>
          <w:p w14:paraId="7E813AC0" w14:textId="06FBE745" w:rsidR="00CA7838" w:rsidRPr="007A1632" w:rsidRDefault="00CA7838" w:rsidP="008B0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4E2F8E">
              <w:rPr>
                <w:rFonts w:ascii="Times New Roman" w:hAnsi="Times New Roman" w:cs="Times New Roman"/>
              </w:rPr>
              <w:t>86887</w:t>
            </w:r>
          </w:p>
        </w:tc>
      </w:tr>
      <w:tr w:rsidR="00CA7838" w:rsidRPr="007A1632" w14:paraId="27BE794C" w14:textId="77777777" w:rsidTr="00CA78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2EFFA09D" w14:textId="77777777" w:rsidR="00CA7838" w:rsidRPr="007A1632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979" w:type="dxa"/>
          </w:tcPr>
          <w:p w14:paraId="1FC16D9F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</w:t>
            </w:r>
            <w:r w:rsidRPr="007A1632">
              <w:rPr>
                <w:rFonts w:ascii="Times New Roman" w:hAnsi="Times New Roman" w:cs="Times New Roman"/>
              </w:rPr>
              <w:t xml:space="preserve"> premaxilla</w:t>
            </w:r>
            <w:r>
              <w:rPr>
                <w:rFonts w:ascii="Times New Roman" w:hAnsi="Times New Roman" w:cs="Times New Roman"/>
              </w:rPr>
              <w:t xml:space="preserve"> dental ramus</w:t>
            </w:r>
          </w:p>
        </w:tc>
        <w:tc>
          <w:tcPr>
            <w:tcW w:w="1559" w:type="dxa"/>
          </w:tcPr>
          <w:p w14:paraId="5A972448" w14:textId="77777777" w:rsidR="00CA783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7357CED8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717" w:type="dxa"/>
          </w:tcPr>
          <w:p w14:paraId="4CB06FD1" w14:textId="2CA8C329" w:rsidR="00CA7838" w:rsidRPr="007A1632" w:rsidRDefault="00CA7838" w:rsidP="008B0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3570C9">
              <w:rPr>
                <w:rFonts w:ascii="Times New Roman" w:hAnsi="Times New Roman" w:cs="Times New Roman"/>
              </w:rPr>
              <w:t>86850</w:t>
            </w:r>
          </w:p>
        </w:tc>
      </w:tr>
      <w:tr w:rsidR="00CA7838" w:rsidRPr="007A1632" w14:paraId="44399FF8" w14:textId="77777777" w:rsidTr="00CA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51402051" w14:textId="77777777" w:rsidR="00CA7838" w:rsidRPr="007A1632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979" w:type="dxa"/>
          </w:tcPr>
          <w:p w14:paraId="242496C0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</w:t>
            </w:r>
            <w:r w:rsidRPr="007A1632">
              <w:rPr>
                <w:rFonts w:ascii="Times New Roman" w:hAnsi="Times New Roman" w:cs="Times New Roman"/>
              </w:rPr>
              <w:t xml:space="preserve"> premaxilla</w:t>
            </w:r>
            <w:r>
              <w:rPr>
                <w:rFonts w:ascii="Times New Roman" w:hAnsi="Times New Roman" w:cs="Times New Roman"/>
              </w:rPr>
              <w:t xml:space="preserve"> germ teeth</w:t>
            </w:r>
          </w:p>
        </w:tc>
        <w:tc>
          <w:tcPr>
            <w:tcW w:w="1559" w:type="dxa"/>
          </w:tcPr>
          <w:p w14:paraId="2AB7F6A1" w14:textId="77777777" w:rsidR="00CA783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6E7D3EC6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717" w:type="dxa"/>
          </w:tcPr>
          <w:p w14:paraId="4755DE30" w14:textId="66445599" w:rsidR="00CA7838" w:rsidRPr="007A1632" w:rsidRDefault="00CA7838" w:rsidP="008B0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3570C9">
              <w:rPr>
                <w:rFonts w:ascii="Times New Roman" w:hAnsi="Times New Roman" w:cs="Times New Roman"/>
              </w:rPr>
              <w:t>86853</w:t>
            </w:r>
          </w:p>
        </w:tc>
      </w:tr>
      <w:tr w:rsidR="00CA7838" w:rsidRPr="007A1632" w14:paraId="14FD5DD0" w14:textId="77777777" w:rsidTr="00CA78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71BAC056" w14:textId="77777777" w:rsidR="00CA7838" w:rsidRPr="007A1632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979" w:type="dxa"/>
          </w:tcPr>
          <w:p w14:paraId="24719BE1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</w:t>
            </w:r>
            <w:r w:rsidRPr="007A1632">
              <w:rPr>
                <w:rFonts w:ascii="Times New Roman" w:hAnsi="Times New Roman" w:cs="Times New Roman"/>
              </w:rPr>
              <w:t xml:space="preserve"> premaxilla</w:t>
            </w:r>
            <w:r>
              <w:rPr>
                <w:rFonts w:ascii="Times New Roman" w:hAnsi="Times New Roman" w:cs="Times New Roman"/>
              </w:rPr>
              <w:t xml:space="preserve"> functional teeth</w:t>
            </w:r>
          </w:p>
        </w:tc>
        <w:tc>
          <w:tcPr>
            <w:tcW w:w="1559" w:type="dxa"/>
          </w:tcPr>
          <w:p w14:paraId="3575CB4C" w14:textId="77777777" w:rsidR="00CA783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0305042C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717" w:type="dxa"/>
          </w:tcPr>
          <w:p w14:paraId="5A4144E8" w14:textId="749474C9" w:rsidR="00CA7838" w:rsidRPr="007A1632" w:rsidRDefault="00CA7838" w:rsidP="008B0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9A5154">
              <w:rPr>
                <w:rFonts w:ascii="Times New Roman" w:hAnsi="Times New Roman" w:cs="Times New Roman"/>
              </w:rPr>
              <w:t>86856</w:t>
            </w:r>
          </w:p>
        </w:tc>
      </w:tr>
      <w:tr w:rsidR="00CA7838" w:rsidRPr="007A1632" w14:paraId="03229AB3" w14:textId="77777777" w:rsidTr="00CA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5704ACC2" w14:textId="77777777" w:rsidR="00CA7838" w:rsidRPr="007A1632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979" w:type="dxa"/>
          </w:tcPr>
          <w:p w14:paraId="69647128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</w:t>
            </w:r>
            <w:r w:rsidRPr="007A1632">
              <w:rPr>
                <w:rFonts w:ascii="Times New Roman" w:hAnsi="Times New Roman" w:cs="Times New Roman"/>
              </w:rPr>
              <w:t xml:space="preserve"> premaxilla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osterodorsal</w:t>
            </w:r>
            <w:proofErr w:type="spellEnd"/>
            <w:r>
              <w:rPr>
                <w:rFonts w:ascii="Times New Roman" w:hAnsi="Times New Roman" w:cs="Times New Roman"/>
              </w:rPr>
              <w:t xml:space="preserve"> process</w:t>
            </w:r>
          </w:p>
        </w:tc>
        <w:tc>
          <w:tcPr>
            <w:tcW w:w="1559" w:type="dxa"/>
          </w:tcPr>
          <w:p w14:paraId="4D55EDD6" w14:textId="77777777" w:rsidR="00CA783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74921091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17" w:type="dxa"/>
          </w:tcPr>
          <w:p w14:paraId="6A095584" w14:textId="0CCF276E" w:rsidR="00CA7838" w:rsidRPr="007A1632" w:rsidRDefault="00CA7838" w:rsidP="008B0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C95441">
              <w:rPr>
                <w:rFonts w:ascii="Times New Roman" w:hAnsi="Times New Roman" w:cs="Times New Roman"/>
              </w:rPr>
              <w:t>87709</w:t>
            </w:r>
          </w:p>
        </w:tc>
      </w:tr>
      <w:tr w:rsidR="00CA7838" w:rsidRPr="007A1632" w14:paraId="260C4DD0" w14:textId="77777777" w:rsidTr="00CA78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61956E29" w14:textId="77777777" w:rsidR="00CA7838" w:rsidRPr="007A1632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979" w:type="dxa"/>
          </w:tcPr>
          <w:p w14:paraId="3CB01063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</w:t>
            </w:r>
            <w:r w:rsidRPr="007A1632">
              <w:rPr>
                <w:rFonts w:ascii="Times New Roman" w:hAnsi="Times New Roman" w:cs="Times New Roman"/>
              </w:rPr>
              <w:t xml:space="preserve"> premaxilla</w:t>
            </w:r>
            <w:r>
              <w:rPr>
                <w:rFonts w:ascii="Times New Roman" w:hAnsi="Times New Roman" w:cs="Times New Roman"/>
              </w:rPr>
              <w:t xml:space="preserve"> posteroventral process</w:t>
            </w:r>
          </w:p>
        </w:tc>
        <w:tc>
          <w:tcPr>
            <w:tcW w:w="1559" w:type="dxa"/>
          </w:tcPr>
          <w:p w14:paraId="49716940" w14:textId="77777777" w:rsidR="00CA783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1EDF9A70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17" w:type="dxa"/>
          </w:tcPr>
          <w:p w14:paraId="0F4D5D98" w14:textId="5F116427" w:rsidR="00CA7838" w:rsidRPr="007A1632" w:rsidRDefault="00CA7838" w:rsidP="008B0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C95441">
              <w:rPr>
                <w:rFonts w:ascii="Times New Roman" w:hAnsi="Times New Roman" w:cs="Times New Roman"/>
              </w:rPr>
              <w:t>87712</w:t>
            </w:r>
          </w:p>
        </w:tc>
      </w:tr>
      <w:tr w:rsidR="00CA7838" w:rsidRPr="007A1632" w14:paraId="4BFC491F" w14:textId="77777777" w:rsidTr="00CA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4111FAE1" w14:textId="77777777" w:rsidR="00CA7838" w:rsidRPr="007A1632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979" w:type="dxa"/>
          </w:tcPr>
          <w:p w14:paraId="69D26D2A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7A1632">
              <w:rPr>
                <w:rFonts w:ascii="Times New Roman" w:hAnsi="Times New Roman" w:cs="Times New Roman"/>
              </w:rPr>
              <w:t>ight maxill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A1632">
              <w:rPr>
                <w:rFonts w:ascii="Times New Roman" w:hAnsi="Times New Roman" w:cs="Times New Roman"/>
              </w:rPr>
              <w:t>dental ramus</w:t>
            </w:r>
          </w:p>
        </w:tc>
        <w:tc>
          <w:tcPr>
            <w:tcW w:w="1559" w:type="dxa"/>
          </w:tcPr>
          <w:p w14:paraId="48B2E5E2" w14:textId="77777777" w:rsidR="00CA783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1229F216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717" w:type="dxa"/>
          </w:tcPr>
          <w:p w14:paraId="1813D5C3" w14:textId="5314F17B" w:rsidR="00CA7838" w:rsidRPr="007A1632" w:rsidRDefault="00CA7838" w:rsidP="008B0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C5130E">
              <w:rPr>
                <w:rFonts w:ascii="Times New Roman" w:hAnsi="Times New Roman" w:cs="Times New Roman"/>
              </w:rPr>
              <w:t>86911</w:t>
            </w:r>
          </w:p>
        </w:tc>
      </w:tr>
      <w:tr w:rsidR="00CA7838" w:rsidRPr="007A1632" w14:paraId="2790B05C" w14:textId="77777777" w:rsidTr="00CA78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288DF557" w14:textId="77777777" w:rsidR="00CA7838" w:rsidRPr="007A1632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979" w:type="dxa"/>
          </w:tcPr>
          <w:p w14:paraId="6909E498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7A1632">
              <w:rPr>
                <w:rFonts w:ascii="Times New Roman" w:hAnsi="Times New Roman" w:cs="Times New Roman"/>
              </w:rPr>
              <w:t>ight maxilla</w:t>
            </w:r>
            <w:r>
              <w:rPr>
                <w:rFonts w:ascii="Times New Roman" w:hAnsi="Times New Roman" w:cs="Times New Roman"/>
              </w:rPr>
              <w:t xml:space="preserve"> germ teeth</w:t>
            </w:r>
          </w:p>
        </w:tc>
        <w:tc>
          <w:tcPr>
            <w:tcW w:w="1559" w:type="dxa"/>
          </w:tcPr>
          <w:p w14:paraId="3B937AD4" w14:textId="77777777" w:rsidR="00CA783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23DBE82A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717" w:type="dxa"/>
          </w:tcPr>
          <w:p w14:paraId="60D35C81" w14:textId="1C32D458" w:rsidR="00CA7838" w:rsidRPr="007A1632" w:rsidRDefault="00CA7838" w:rsidP="008B0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641C7F">
              <w:rPr>
                <w:rFonts w:ascii="Times New Roman" w:hAnsi="Times New Roman" w:cs="Times New Roman"/>
              </w:rPr>
              <w:t>86915</w:t>
            </w:r>
          </w:p>
        </w:tc>
      </w:tr>
      <w:tr w:rsidR="00CA7838" w:rsidRPr="007A1632" w14:paraId="307E4FB0" w14:textId="77777777" w:rsidTr="00CA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74CA77AF" w14:textId="77777777" w:rsidR="00CA7838" w:rsidRPr="007A1632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979" w:type="dxa"/>
          </w:tcPr>
          <w:p w14:paraId="165E729B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7A1632">
              <w:rPr>
                <w:rFonts w:ascii="Times New Roman" w:hAnsi="Times New Roman" w:cs="Times New Roman"/>
              </w:rPr>
              <w:t>ight maxilla</w:t>
            </w:r>
            <w:r>
              <w:rPr>
                <w:rFonts w:ascii="Times New Roman" w:hAnsi="Times New Roman" w:cs="Times New Roman"/>
              </w:rPr>
              <w:t xml:space="preserve"> functional teeth</w:t>
            </w:r>
          </w:p>
        </w:tc>
        <w:tc>
          <w:tcPr>
            <w:tcW w:w="1559" w:type="dxa"/>
          </w:tcPr>
          <w:p w14:paraId="405F6BDE" w14:textId="77777777" w:rsidR="00CA783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27B9E909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717" w:type="dxa"/>
          </w:tcPr>
          <w:p w14:paraId="4F2DF0DE" w14:textId="22C62507" w:rsidR="00CA7838" w:rsidRPr="007A1632" w:rsidRDefault="00CA7838" w:rsidP="008B0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641C7F">
              <w:rPr>
                <w:rFonts w:ascii="Times New Roman" w:hAnsi="Times New Roman" w:cs="Times New Roman"/>
              </w:rPr>
              <w:t>86919</w:t>
            </w:r>
          </w:p>
        </w:tc>
      </w:tr>
      <w:tr w:rsidR="00CA7838" w:rsidRPr="007A1632" w14:paraId="49A0D6CC" w14:textId="77777777" w:rsidTr="00CA78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78C3E102" w14:textId="77777777" w:rsidR="00CA7838" w:rsidRPr="007A1632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979" w:type="dxa"/>
          </w:tcPr>
          <w:p w14:paraId="0D9C1446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7A1632">
              <w:rPr>
                <w:rFonts w:ascii="Times New Roman" w:hAnsi="Times New Roman" w:cs="Times New Roman"/>
              </w:rPr>
              <w:t>ight maxill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A1632">
              <w:rPr>
                <w:rFonts w:ascii="Times New Roman" w:hAnsi="Times New Roman" w:cs="Times New Roman"/>
              </w:rPr>
              <w:t>dental ramus</w:t>
            </w:r>
          </w:p>
        </w:tc>
        <w:tc>
          <w:tcPr>
            <w:tcW w:w="1559" w:type="dxa"/>
          </w:tcPr>
          <w:p w14:paraId="37C26F5D" w14:textId="77777777" w:rsidR="00CA783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39370386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717" w:type="dxa"/>
          </w:tcPr>
          <w:p w14:paraId="1F779521" w14:textId="2C3C754F" w:rsidR="00CA7838" w:rsidRPr="0053486D" w:rsidRDefault="00CA7838" w:rsidP="008B0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53486D">
              <w:rPr>
                <w:rFonts w:ascii="Times New Roman" w:hAnsi="Times New Roman" w:cs="Times New Roman"/>
              </w:rPr>
              <w:t>71412</w:t>
            </w:r>
          </w:p>
        </w:tc>
      </w:tr>
      <w:tr w:rsidR="00CA7838" w:rsidRPr="00981BAA" w14:paraId="37386F68" w14:textId="77777777" w:rsidTr="00CA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3A5D38B6" w14:textId="77777777" w:rsidR="00CA7838" w:rsidRPr="00FB2698" w:rsidRDefault="00CA7838" w:rsidP="003507F3">
            <w:pPr>
              <w:rPr>
                <w:rFonts w:ascii="Times New Roman" w:hAnsi="Times New Roman" w:cs="Times New Roman"/>
              </w:rPr>
            </w:pPr>
            <w:r w:rsidRPr="00FB2698">
              <w:rPr>
                <w:rFonts w:ascii="Times New Roman" w:hAnsi="Times New Roman" w:cs="Times New Roman"/>
              </w:rPr>
              <w:lastRenderedPageBreak/>
              <w:t>19</w:t>
            </w:r>
          </w:p>
        </w:tc>
        <w:tc>
          <w:tcPr>
            <w:tcW w:w="5979" w:type="dxa"/>
          </w:tcPr>
          <w:p w14:paraId="25556779" w14:textId="77777777" w:rsidR="00CA7838" w:rsidRPr="00FB269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698">
              <w:rPr>
                <w:rFonts w:ascii="Times New Roman" w:hAnsi="Times New Roman" w:cs="Times New Roman"/>
              </w:rPr>
              <w:t>Right maxilla germ teeth</w:t>
            </w:r>
          </w:p>
        </w:tc>
        <w:tc>
          <w:tcPr>
            <w:tcW w:w="1559" w:type="dxa"/>
          </w:tcPr>
          <w:p w14:paraId="586F6020" w14:textId="77777777" w:rsidR="00CA7838" w:rsidRPr="00FB269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698"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43C79D4B" w14:textId="77777777" w:rsidR="00CA7838" w:rsidRPr="00FB269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69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717" w:type="dxa"/>
          </w:tcPr>
          <w:p w14:paraId="3D45BB8A" w14:textId="094CD769" w:rsidR="00CA7838" w:rsidRPr="00FB2698" w:rsidRDefault="00CA7838" w:rsidP="008B0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B2698">
              <w:rPr>
                <w:rFonts w:ascii="Times New Roman" w:hAnsi="Times New Roman" w:cs="Times New Roman"/>
              </w:rPr>
              <w:t>10.17602/M2/M</w:t>
            </w:r>
            <w:r w:rsidR="00FB2698" w:rsidRPr="00FB2698">
              <w:rPr>
                <w:rFonts w:ascii="Times New Roman" w:hAnsi="Times New Roman" w:cs="Times New Roman"/>
                <w:lang w:val="en-US"/>
              </w:rPr>
              <w:t>786868</w:t>
            </w:r>
          </w:p>
        </w:tc>
      </w:tr>
      <w:tr w:rsidR="00CA7838" w:rsidRPr="007A1632" w14:paraId="002C47D8" w14:textId="77777777" w:rsidTr="00CA78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0B16AD32" w14:textId="77777777" w:rsidR="00CA7838" w:rsidRPr="00FB2698" w:rsidRDefault="00CA7838" w:rsidP="003507F3">
            <w:pPr>
              <w:rPr>
                <w:rFonts w:ascii="Times New Roman" w:hAnsi="Times New Roman" w:cs="Times New Roman"/>
              </w:rPr>
            </w:pPr>
            <w:r w:rsidRPr="00FB269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979" w:type="dxa"/>
          </w:tcPr>
          <w:p w14:paraId="7FFF046B" w14:textId="77777777" w:rsidR="00CA7838" w:rsidRPr="00FB269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698">
              <w:rPr>
                <w:rFonts w:ascii="Times New Roman" w:hAnsi="Times New Roman" w:cs="Times New Roman"/>
              </w:rPr>
              <w:t>Right maxilla functional teeth</w:t>
            </w:r>
          </w:p>
        </w:tc>
        <w:tc>
          <w:tcPr>
            <w:tcW w:w="1559" w:type="dxa"/>
          </w:tcPr>
          <w:p w14:paraId="755971FB" w14:textId="77777777" w:rsidR="00CA7838" w:rsidRPr="00FB269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698"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0376A6CB" w14:textId="77777777" w:rsidR="00CA7838" w:rsidRPr="00FB269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69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717" w:type="dxa"/>
          </w:tcPr>
          <w:p w14:paraId="0B7770BA" w14:textId="16C98276" w:rsidR="00CA7838" w:rsidRPr="00FB2698" w:rsidRDefault="00FB2698" w:rsidP="008B0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B2698">
              <w:rPr>
                <w:rFonts w:ascii="Times New Roman" w:hAnsi="Times New Roman" w:cs="Times New Roman"/>
                <w:lang w:val="en-US"/>
              </w:rPr>
              <w:t>10.17602/M2/</w:t>
            </w: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FB2698">
              <w:rPr>
                <w:rFonts w:ascii="Times New Roman" w:hAnsi="Times New Roman" w:cs="Times New Roman"/>
                <w:lang w:val="en-US"/>
              </w:rPr>
              <w:t>786871</w:t>
            </w:r>
          </w:p>
        </w:tc>
      </w:tr>
      <w:tr w:rsidR="00CA7838" w:rsidRPr="007A1632" w14:paraId="34CF2364" w14:textId="77777777" w:rsidTr="00CA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3DCCECC1" w14:textId="77777777" w:rsidR="00CA7838" w:rsidRPr="007A1632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979" w:type="dxa"/>
          </w:tcPr>
          <w:p w14:paraId="79A3864C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</w:t>
            </w:r>
            <w:r w:rsidRPr="007A1632">
              <w:rPr>
                <w:rFonts w:ascii="Times New Roman" w:hAnsi="Times New Roman" w:cs="Times New Roman"/>
              </w:rPr>
              <w:t xml:space="preserve"> maxilla</w:t>
            </w:r>
            <w:r>
              <w:rPr>
                <w:rFonts w:ascii="Times New Roman" w:hAnsi="Times New Roman" w:cs="Times New Roman"/>
              </w:rPr>
              <w:t xml:space="preserve"> (anterior half) </w:t>
            </w:r>
            <w:r w:rsidRPr="007A1632">
              <w:rPr>
                <w:rFonts w:ascii="Times New Roman" w:hAnsi="Times New Roman" w:cs="Times New Roman"/>
              </w:rPr>
              <w:t>dental ramus</w:t>
            </w:r>
          </w:p>
        </w:tc>
        <w:tc>
          <w:tcPr>
            <w:tcW w:w="1559" w:type="dxa"/>
          </w:tcPr>
          <w:p w14:paraId="11640633" w14:textId="77777777" w:rsidR="00CA783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454E9E48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17" w:type="dxa"/>
          </w:tcPr>
          <w:p w14:paraId="4A47853C" w14:textId="5C03934D" w:rsidR="00CA7838" w:rsidRPr="007A1632" w:rsidRDefault="00CA7838" w:rsidP="008B0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5348BE">
              <w:rPr>
                <w:rFonts w:ascii="Times New Roman" w:hAnsi="Times New Roman" w:cs="Times New Roman"/>
              </w:rPr>
              <w:t>87646</w:t>
            </w:r>
          </w:p>
        </w:tc>
      </w:tr>
      <w:tr w:rsidR="00CA7838" w:rsidRPr="007A1632" w14:paraId="70F8D0EB" w14:textId="77777777" w:rsidTr="00CA78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098D8FF1" w14:textId="77777777" w:rsidR="00CA7838" w:rsidRPr="007A1632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979" w:type="dxa"/>
          </w:tcPr>
          <w:p w14:paraId="16D7D783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</w:t>
            </w:r>
            <w:r w:rsidRPr="007A1632">
              <w:rPr>
                <w:rFonts w:ascii="Times New Roman" w:hAnsi="Times New Roman" w:cs="Times New Roman"/>
              </w:rPr>
              <w:t xml:space="preserve"> maxilla</w:t>
            </w:r>
            <w:r>
              <w:rPr>
                <w:rFonts w:ascii="Times New Roman" w:hAnsi="Times New Roman" w:cs="Times New Roman"/>
              </w:rPr>
              <w:t xml:space="preserve"> (anterior half) germ teeth</w:t>
            </w:r>
          </w:p>
        </w:tc>
        <w:tc>
          <w:tcPr>
            <w:tcW w:w="1559" w:type="dxa"/>
          </w:tcPr>
          <w:p w14:paraId="71737096" w14:textId="77777777" w:rsidR="00CA783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74B32CF1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17" w:type="dxa"/>
          </w:tcPr>
          <w:p w14:paraId="7E17C54B" w14:textId="22BBABF8" w:rsidR="00CA7838" w:rsidRPr="007A1632" w:rsidRDefault="00CA7838" w:rsidP="008B0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2D735A">
              <w:rPr>
                <w:rFonts w:ascii="Times New Roman" w:hAnsi="Times New Roman" w:cs="Times New Roman"/>
              </w:rPr>
              <w:t>87655</w:t>
            </w:r>
          </w:p>
        </w:tc>
      </w:tr>
      <w:tr w:rsidR="00CA7838" w:rsidRPr="007A1632" w14:paraId="7FFA2734" w14:textId="77777777" w:rsidTr="00CA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1473BF2F" w14:textId="77777777" w:rsidR="00CA7838" w:rsidRPr="007A1632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979" w:type="dxa"/>
          </w:tcPr>
          <w:p w14:paraId="377A32A2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</w:t>
            </w:r>
            <w:r w:rsidRPr="007A1632">
              <w:rPr>
                <w:rFonts w:ascii="Times New Roman" w:hAnsi="Times New Roman" w:cs="Times New Roman"/>
              </w:rPr>
              <w:t xml:space="preserve"> maxilla</w:t>
            </w:r>
            <w:r>
              <w:rPr>
                <w:rFonts w:ascii="Times New Roman" w:hAnsi="Times New Roman" w:cs="Times New Roman"/>
              </w:rPr>
              <w:t xml:space="preserve"> (anterior half) functional teeth</w:t>
            </w:r>
          </w:p>
        </w:tc>
        <w:tc>
          <w:tcPr>
            <w:tcW w:w="1559" w:type="dxa"/>
          </w:tcPr>
          <w:p w14:paraId="65F55268" w14:textId="77777777" w:rsidR="00CA783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0F674CA8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17" w:type="dxa"/>
          </w:tcPr>
          <w:p w14:paraId="25E93DF2" w14:textId="4A8C5FE0" w:rsidR="00CA7838" w:rsidRPr="007A1632" w:rsidRDefault="00CA7838" w:rsidP="008B0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2D735A">
              <w:rPr>
                <w:rFonts w:ascii="Times New Roman" w:hAnsi="Times New Roman" w:cs="Times New Roman"/>
              </w:rPr>
              <w:t>87661</w:t>
            </w:r>
          </w:p>
        </w:tc>
      </w:tr>
      <w:tr w:rsidR="00CA7838" w:rsidRPr="007A1632" w14:paraId="366C6C85" w14:textId="77777777" w:rsidTr="00CA78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3ABF023B" w14:textId="77777777" w:rsidR="00CA7838" w:rsidRPr="007A1632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979" w:type="dxa"/>
          </w:tcPr>
          <w:p w14:paraId="4CC57384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</w:t>
            </w:r>
            <w:r w:rsidRPr="007A1632">
              <w:rPr>
                <w:rFonts w:ascii="Times New Roman" w:hAnsi="Times New Roman" w:cs="Times New Roman"/>
              </w:rPr>
              <w:t xml:space="preserve"> maxilla</w:t>
            </w:r>
            <w:r>
              <w:rPr>
                <w:rFonts w:ascii="Times New Roman" w:hAnsi="Times New Roman" w:cs="Times New Roman"/>
              </w:rPr>
              <w:t xml:space="preserve"> (posterior half) </w:t>
            </w:r>
            <w:r w:rsidRPr="007A1632">
              <w:rPr>
                <w:rFonts w:ascii="Times New Roman" w:hAnsi="Times New Roman" w:cs="Times New Roman"/>
              </w:rPr>
              <w:t>dental ramus</w:t>
            </w:r>
          </w:p>
        </w:tc>
        <w:tc>
          <w:tcPr>
            <w:tcW w:w="1559" w:type="dxa"/>
          </w:tcPr>
          <w:p w14:paraId="4DED5FE0" w14:textId="77777777" w:rsidR="00CA783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2683F4CF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17" w:type="dxa"/>
          </w:tcPr>
          <w:p w14:paraId="30869770" w14:textId="69EB68A0" w:rsidR="00CA7838" w:rsidRPr="007A1632" w:rsidRDefault="00CA7838" w:rsidP="008B0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F646F0">
              <w:rPr>
                <w:rFonts w:ascii="Times New Roman" w:hAnsi="Times New Roman" w:cs="Times New Roman"/>
              </w:rPr>
              <w:t>87649</w:t>
            </w:r>
          </w:p>
        </w:tc>
      </w:tr>
      <w:tr w:rsidR="00CA7838" w:rsidRPr="007A1632" w14:paraId="2C715B8C" w14:textId="77777777" w:rsidTr="00CA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788BF312" w14:textId="77777777" w:rsidR="00CA7838" w:rsidRPr="007A1632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979" w:type="dxa"/>
          </w:tcPr>
          <w:p w14:paraId="2BF8E1B1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</w:t>
            </w:r>
            <w:r w:rsidRPr="007A1632">
              <w:rPr>
                <w:rFonts w:ascii="Times New Roman" w:hAnsi="Times New Roman" w:cs="Times New Roman"/>
              </w:rPr>
              <w:t xml:space="preserve"> maxilla</w:t>
            </w:r>
            <w:r>
              <w:rPr>
                <w:rFonts w:ascii="Times New Roman" w:hAnsi="Times New Roman" w:cs="Times New Roman"/>
              </w:rPr>
              <w:t xml:space="preserve"> (posterior half) germ teeth</w:t>
            </w:r>
          </w:p>
        </w:tc>
        <w:tc>
          <w:tcPr>
            <w:tcW w:w="1559" w:type="dxa"/>
          </w:tcPr>
          <w:p w14:paraId="05F7095D" w14:textId="77777777" w:rsidR="00CA783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712EE1E4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17" w:type="dxa"/>
          </w:tcPr>
          <w:p w14:paraId="50BE37D9" w14:textId="7F24A602" w:rsidR="00CA7838" w:rsidRPr="007A1632" w:rsidRDefault="00CA7838" w:rsidP="008B0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F646F0">
              <w:rPr>
                <w:rFonts w:ascii="Times New Roman" w:hAnsi="Times New Roman" w:cs="Times New Roman"/>
              </w:rPr>
              <w:t>87652</w:t>
            </w:r>
          </w:p>
        </w:tc>
      </w:tr>
      <w:tr w:rsidR="00CA7838" w:rsidRPr="007A1632" w14:paraId="33BCCFDF" w14:textId="77777777" w:rsidTr="00CA78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13D1C9ED" w14:textId="77777777" w:rsidR="00CA7838" w:rsidRPr="007A1632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979" w:type="dxa"/>
          </w:tcPr>
          <w:p w14:paraId="723C482F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</w:t>
            </w:r>
            <w:r w:rsidRPr="007A1632">
              <w:rPr>
                <w:rFonts w:ascii="Times New Roman" w:hAnsi="Times New Roman" w:cs="Times New Roman"/>
              </w:rPr>
              <w:t xml:space="preserve"> maxilla</w:t>
            </w:r>
            <w:r>
              <w:rPr>
                <w:rFonts w:ascii="Times New Roman" w:hAnsi="Times New Roman" w:cs="Times New Roman"/>
              </w:rPr>
              <w:t xml:space="preserve"> (posterior half) functional teeth</w:t>
            </w:r>
          </w:p>
        </w:tc>
        <w:tc>
          <w:tcPr>
            <w:tcW w:w="1559" w:type="dxa"/>
          </w:tcPr>
          <w:p w14:paraId="0DAA3108" w14:textId="77777777" w:rsidR="00CA783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5527C06B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17" w:type="dxa"/>
          </w:tcPr>
          <w:p w14:paraId="3569B7CC" w14:textId="2328DF14" w:rsidR="00CA7838" w:rsidRPr="007A1632" w:rsidRDefault="00CA7838" w:rsidP="008B0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F646F0">
              <w:rPr>
                <w:rFonts w:ascii="Times New Roman" w:hAnsi="Times New Roman" w:cs="Times New Roman"/>
              </w:rPr>
              <w:t>87658</w:t>
            </w:r>
          </w:p>
        </w:tc>
      </w:tr>
      <w:tr w:rsidR="00CA7838" w:rsidRPr="007A1632" w14:paraId="7FF8E78A" w14:textId="77777777" w:rsidTr="00CA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6D7F71C7" w14:textId="77777777" w:rsidR="00CA7838" w:rsidRPr="007A1632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979" w:type="dxa"/>
          </w:tcPr>
          <w:p w14:paraId="4D3CE258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prenasal</w:t>
            </w:r>
          </w:p>
        </w:tc>
        <w:tc>
          <w:tcPr>
            <w:tcW w:w="1559" w:type="dxa"/>
          </w:tcPr>
          <w:p w14:paraId="33C417F8" w14:textId="77777777" w:rsidR="00CA783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04D8624F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17" w:type="dxa"/>
          </w:tcPr>
          <w:p w14:paraId="437F269B" w14:textId="6D5C27AF" w:rsidR="00CA7838" w:rsidRPr="007A1632" w:rsidRDefault="00CA7838" w:rsidP="008B0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3818EB">
              <w:rPr>
                <w:rFonts w:ascii="Times New Roman" w:hAnsi="Times New Roman" w:cs="Times New Roman"/>
              </w:rPr>
              <w:t>87694</w:t>
            </w:r>
          </w:p>
        </w:tc>
      </w:tr>
      <w:tr w:rsidR="00CA7838" w:rsidRPr="007A1632" w14:paraId="7D599CCC" w14:textId="77777777" w:rsidTr="00CA78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0AD7942B" w14:textId="77777777" w:rsidR="00CA7838" w:rsidRPr="007A1632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979" w:type="dxa"/>
          </w:tcPr>
          <w:p w14:paraId="0B5BF2FE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prenasal</w:t>
            </w:r>
          </w:p>
        </w:tc>
        <w:tc>
          <w:tcPr>
            <w:tcW w:w="1559" w:type="dxa"/>
          </w:tcPr>
          <w:p w14:paraId="6185A4AE" w14:textId="77777777" w:rsidR="00CA783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5F0BA012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17" w:type="dxa"/>
          </w:tcPr>
          <w:p w14:paraId="53B5B7D1" w14:textId="4811CE8B" w:rsidR="00CA7838" w:rsidRPr="007A1632" w:rsidRDefault="00CA7838" w:rsidP="008B0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341188">
              <w:rPr>
                <w:rFonts w:ascii="Times New Roman" w:hAnsi="Times New Roman" w:cs="Times New Roman"/>
              </w:rPr>
              <w:t>87691</w:t>
            </w:r>
          </w:p>
        </w:tc>
      </w:tr>
      <w:tr w:rsidR="00CA7838" w:rsidRPr="007A1632" w14:paraId="62A39AFC" w14:textId="77777777" w:rsidTr="00CA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71E13013" w14:textId="77777777" w:rsidR="00CA7838" w:rsidRPr="007A1632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979" w:type="dxa"/>
          </w:tcPr>
          <w:p w14:paraId="66FE2D61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nasal septa</w:t>
            </w:r>
          </w:p>
        </w:tc>
        <w:tc>
          <w:tcPr>
            <w:tcW w:w="1559" w:type="dxa"/>
          </w:tcPr>
          <w:p w14:paraId="401FD268" w14:textId="77777777" w:rsidR="00CA783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1FD7B667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17" w:type="dxa"/>
          </w:tcPr>
          <w:p w14:paraId="2D0CE46B" w14:textId="626E9218" w:rsidR="00CA7838" w:rsidRPr="007A1632" w:rsidRDefault="00CA7838" w:rsidP="008B0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341188">
              <w:rPr>
                <w:rFonts w:ascii="Times New Roman" w:hAnsi="Times New Roman" w:cs="Times New Roman"/>
              </w:rPr>
              <w:t>87697</w:t>
            </w:r>
          </w:p>
        </w:tc>
      </w:tr>
      <w:tr w:rsidR="00CA7838" w:rsidRPr="007A1632" w14:paraId="7B1866C9" w14:textId="77777777" w:rsidTr="00CA78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397DA5A4" w14:textId="77777777" w:rsidR="00CA7838" w:rsidRPr="007A1632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979" w:type="dxa"/>
          </w:tcPr>
          <w:p w14:paraId="2448543B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nasal septa additional</w:t>
            </w:r>
          </w:p>
        </w:tc>
        <w:tc>
          <w:tcPr>
            <w:tcW w:w="1559" w:type="dxa"/>
          </w:tcPr>
          <w:p w14:paraId="05D41223" w14:textId="77777777" w:rsidR="00CA783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33C86CC2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17" w:type="dxa"/>
          </w:tcPr>
          <w:p w14:paraId="62D406DE" w14:textId="3D2EA2C1" w:rsidR="00CA7838" w:rsidRPr="007A1632" w:rsidRDefault="00CA7838" w:rsidP="008B0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FF4C93">
              <w:rPr>
                <w:rFonts w:ascii="Times New Roman" w:hAnsi="Times New Roman" w:cs="Times New Roman"/>
              </w:rPr>
              <w:t>87700</w:t>
            </w:r>
          </w:p>
        </w:tc>
      </w:tr>
      <w:tr w:rsidR="00CA7838" w:rsidRPr="007A1632" w14:paraId="6F9118D0" w14:textId="77777777" w:rsidTr="00CA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722C1BB0" w14:textId="77777777" w:rsidR="00CA7838" w:rsidRPr="007A1632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979" w:type="dxa"/>
          </w:tcPr>
          <w:p w14:paraId="212F13B8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jugal</w:t>
            </w:r>
          </w:p>
        </w:tc>
        <w:tc>
          <w:tcPr>
            <w:tcW w:w="1559" w:type="dxa"/>
          </w:tcPr>
          <w:p w14:paraId="26143929" w14:textId="77777777" w:rsidR="00CA783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70E1A006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17" w:type="dxa"/>
          </w:tcPr>
          <w:p w14:paraId="13A9AE51" w14:textId="02126279" w:rsidR="00CA7838" w:rsidRPr="007A1632" w:rsidRDefault="00CA7838" w:rsidP="008B0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8D7E06">
              <w:rPr>
                <w:rFonts w:ascii="Times New Roman" w:hAnsi="Times New Roman" w:cs="Times New Roman"/>
              </w:rPr>
              <w:t>87715</w:t>
            </w:r>
          </w:p>
        </w:tc>
      </w:tr>
      <w:tr w:rsidR="00CA7838" w:rsidRPr="007A1632" w14:paraId="1D742F0A" w14:textId="77777777" w:rsidTr="00CA78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2C71D707" w14:textId="77777777" w:rsidR="00CA7838" w:rsidRPr="007A1632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979" w:type="dxa"/>
          </w:tcPr>
          <w:p w14:paraId="2652FDF0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lacrimal (anterior half)</w:t>
            </w:r>
          </w:p>
        </w:tc>
        <w:tc>
          <w:tcPr>
            <w:tcW w:w="1559" w:type="dxa"/>
          </w:tcPr>
          <w:p w14:paraId="58E4A439" w14:textId="77777777" w:rsidR="00CA783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567CF5D9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17" w:type="dxa"/>
          </w:tcPr>
          <w:p w14:paraId="2C002ABC" w14:textId="578FDFD4" w:rsidR="00CA7838" w:rsidRPr="007A1632" w:rsidRDefault="00CA7838" w:rsidP="008B0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8D7E06">
              <w:rPr>
                <w:rFonts w:ascii="Times New Roman" w:hAnsi="Times New Roman" w:cs="Times New Roman"/>
              </w:rPr>
              <w:t>87721</w:t>
            </w:r>
          </w:p>
        </w:tc>
      </w:tr>
      <w:tr w:rsidR="00CA7838" w:rsidRPr="007A1632" w14:paraId="4A622738" w14:textId="77777777" w:rsidTr="00CA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0D3D43B7" w14:textId="77777777" w:rsidR="00CA7838" w:rsidRPr="007A1632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979" w:type="dxa"/>
          </w:tcPr>
          <w:p w14:paraId="025B75FC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lacrimal (posterior half)</w:t>
            </w:r>
          </w:p>
        </w:tc>
        <w:tc>
          <w:tcPr>
            <w:tcW w:w="1559" w:type="dxa"/>
          </w:tcPr>
          <w:p w14:paraId="09CA085C" w14:textId="77777777" w:rsidR="00CA783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26AF73AA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17" w:type="dxa"/>
          </w:tcPr>
          <w:p w14:paraId="58442C3E" w14:textId="73A97222" w:rsidR="00CA7838" w:rsidRPr="007A1632" w:rsidRDefault="00CA7838" w:rsidP="008B0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8D7E06">
              <w:rPr>
                <w:rFonts w:ascii="Times New Roman" w:hAnsi="Times New Roman" w:cs="Times New Roman"/>
              </w:rPr>
              <w:t>87718</w:t>
            </w:r>
          </w:p>
        </w:tc>
      </w:tr>
      <w:tr w:rsidR="00CA7838" w:rsidRPr="007A1632" w14:paraId="211E3694" w14:textId="77777777" w:rsidTr="00CA78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328765AA" w14:textId="77777777" w:rsidR="00CA7838" w:rsidRPr="007A1632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979" w:type="dxa"/>
          </w:tcPr>
          <w:p w14:paraId="0F53E7D4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lacrimal (complete)</w:t>
            </w:r>
          </w:p>
        </w:tc>
        <w:tc>
          <w:tcPr>
            <w:tcW w:w="1559" w:type="dxa"/>
          </w:tcPr>
          <w:p w14:paraId="20F164EB" w14:textId="77777777" w:rsidR="00CA783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67B947FC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</w:t>
            </w:r>
          </w:p>
        </w:tc>
        <w:tc>
          <w:tcPr>
            <w:tcW w:w="2717" w:type="dxa"/>
          </w:tcPr>
          <w:p w14:paraId="382290EA" w14:textId="1354A322" w:rsidR="00CA7838" w:rsidRPr="007A1632" w:rsidRDefault="00CA7838" w:rsidP="008B0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E4207F">
              <w:rPr>
                <w:rFonts w:ascii="Times New Roman" w:hAnsi="Times New Roman" w:cs="Times New Roman"/>
              </w:rPr>
              <w:t>87734</w:t>
            </w:r>
          </w:p>
        </w:tc>
      </w:tr>
      <w:tr w:rsidR="00CA7838" w:rsidRPr="007A1632" w14:paraId="5C995775" w14:textId="77777777" w:rsidTr="00CA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1F208FE1" w14:textId="77777777" w:rsidR="00CA7838" w:rsidRPr="007A1632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979" w:type="dxa"/>
          </w:tcPr>
          <w:p w14:paraId="3F3C627C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quadratojugal</w:t>
            </w:r>
          </w:p>
        </w:tc>
        <w:tc>
          <w:tcPr>
            <w:tcW w:w="1559" w:type="dxa"/>
          </w:tcPr>
          <w:p w14:paraId="0A9B0E49" w14:textId="77777777" w:rsidR="00CA783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797FB4D2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17" w:type="dxa"/>
          </w:tcPr>
          <w:p w14:paraId="0EB54EB6" w14:textId="5B81F155" w:rsidR="00CA7838" w:rsidRPr="007A1632" w:rsidRDefault="00CA7838" w:rsidP="008B0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A103A1">
              <w:rPr>
                <w:rFonts w:ascii="Times New Roman" w:hAnsi="Times New Roman" w:cs="Times New Roman"/>
              </w:rPr>
              <w:t>87743</w:t>
            </w:r>
          </w:p>
        </w:tc>
      </w:tr>
      <w:tr w:rsidR="00CA7838" w:rsidRPr="007A1632" w14:paraId="124C21F2" w14:textId="77777777" w:rsidTr="00CA78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01BD1E51" w14:textId="77777777" w:rsidR="00CA7838" w:rsidRPr="007A1632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5979" w:type="dxa"/>
          </w:tcPr>
          <w:p w14:paraId="4F40B1BD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quadrate</w:t>
            </w:r>
          </w:p>
        </w:tc>
        <w:tc>
          <w:tcPr>
            <w:tcW w:w="1559" w:type="dxa"/>
          </w:tcPr>
          <w:p w14:paraId="7FEF6EDC" w14:textId="77777777" w:rsidR="00CA783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1F7CDE8B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17" w:type="dxa"/>
          </w:tcPr>
          <w:p w14:paraId="7B65FA9C" w14:textId="59B058BA" w:rsidR="00CA7838" w:rsidRPr="007A1632" w:rsidRDefault="00CA7838" w:rsidP="008B0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311F85">
              <w:rPr>
                <w:rFonts w:ascii="Times New Roman" w:hAnsi="Times New Roman" w:cs="Times New Roman"/>
              </w:rPr>
              <w:t>88110</w:t>
            </w:r>
          </w:p>
        </w:tc>
      </w:tr>
      <w:tr w:rsidR="00CA7838" w:rsidRPr="007A1632" w14:paraId="686DE184" w14:textId="77777777" w:rsidTr="00CA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0DBEEA5A" w14:textId="77777777" w:rsidR="00CA7838" w:rsidRPr="007A1632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979" w:type="dxa"/>
          </w:tcPr>
          <w:p w14:paraId="70314354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nasal</w:t>
            </w:r>
          </w:p>
        </w:tc>
        <w:tc>
          <w:tcPr>
            <w:tcW w:w="1559" w:type="dxa"/>
          </w:tcPr>
          <w:p w14:paraId="2CF0D60B" w14:textId="77777777" w:rsidR="00CA783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2E502675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</w:t>
            </w:r>
          </w:p>
        </w:tc>
        <w:tc>
          <w:tcPr>
            <w:tcW w:w="2717" w:type="dxa"/>
          </w:tcPr>
          <w:p w14:paraId="5B550A02" w14:textId="4951F4BD" w:rsidR="00CA7838" w:rsidRPr="007A1632" w:rsidRDefault="00CA7838" w:rsidP="008B0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3818EB">
              <w:rPr>
                <w:rFonts w:ascii="Times New Roman" w:hAnsi="Times New Roman" w:cs="Times New Roman"/>
              </w:rPr>
              <w:t>87703</w:t>
            </w:r>
          </w:p>
        </w:tc>
      </w:tr>
      <w:tr w:rsidR="00CA7838" w:rsidRPr="007A1632" w14:paraId="70BA4FD7" w14:textId="77777777" w:rsidTr="00CA78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5A716948" w14:textId="77777777" w:rsidR="00CA7838" w:rsidRPr="007A1632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979" w:type="dxa"/>
          </w:tcPr>
          <w:p w14:paraId="4BE0D150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nasal</w:t>
            </w:r>
          </w:p>
        </w:tc>
        <w:tc>
          <w:tcPr>
            <w:tcW w:w="1559" w:type="dxa"/>
          </w:tcPr>
          <w:p w14:paraId="0ACAC1F5" w14:textId="77777777" w:rsidR="00CA783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1F7F89F4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17" w:type="dxa"/>
          </w:tcPr>
          <w:p w14:paraId="6AD461D6" w14:textId="33C0742F" w:rsidR="00CA7838" w:rsidRPr="007A1632" w:rsidRDefault="00CA7838" w:rsidP="008B0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650B52">
              <w:rPr>
                <w:rFonts w:ascii="Times New Roman" w:hAnsi="Times New Roman" w:cs="Times New Roman"/>
              </w:rPr>
              <w:t>87706</w:t>
            </w:r>
          </w:p>
        </w:tc>
      </w:tr>
      <w:tr w:rsidR="00CA7838" w:rsidRPr="007A1632" w14:paraId="1ACC7366" w14:textId="77777777" w:rsidTr="00CA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3695EA1C" w14:textId="77777777" w:rsidR="00CA7838" w:rsidRPr="007A1632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979" w:type="dxa"/>
          </w:tcPr>
          <w:p w14:paraId="30430984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prefrontal</w:t>
            </w:r>
          </w:p>
        </w:tc>
        <w:tc>
          <w:tcPr>
            <w:tcW w:w="1559" w:type="dxa"/>
          </w:tcPr>
          <w:p w14:paraId="16D0E286" w14:textId="77777777" w:rsidR="00CA783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668EF2CA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17" w:type="dxa"/>
          </w:tcPr>
          <w:p w14:paraId="7DE37A01" w14:textId="251597D1" w:rsidR="00CA7838" w:rsidRPr="007A1632" w:rsidRDefault="00CA7838" w:rsidP="008B0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545A22">
              <w:rPr>
                <w:rFonts w:ascii="Times New Roman" w:hAnsi="Times New Roman" w:cs="Times New Roman"/>
              </w:rPr>
              <w:t>88113</w:t>
            </w:r>
          </w:p>
        </w:tc>
      </w:tr>
      <w:tr w:rsidR="00CA7838" w:rsidRPr="007A1632" w14:paraId="625D94C9" w14:textId="77777777" w:rsidTr="00CA78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3073CD6C" w14:textId="77777777" w:rsidR="00CA7838" w:rsidRPr="007A1632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979" w:type="dxa"/>
          </w:tcPr>
          <w:p w14:paraId="659C7901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frontal</w:t>
            </w:r>
          </w:p>
        </w:tc>
        <w:tc>
          <w:tcPr>
            <w:tcW w:w="1559" w:type="dxa"/>
          </w:tcPr>
          <w:p w14:paraId="3EDB1439" w14:textId="77777777" w:rsidR="00CA783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75A3A805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17" w:type="dxa"/>
          </w:tcPr>
          <w:p w14:paraId="7F4A59A2" w14:textId="3D09C147" w:rsidR="00CA7838" w:rsidRPr="007A1632" w:rsidRDefault="00CA7838" w:rsidP="008B0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F26D69">
              <w:rPr>
                <w:rFonts w:ascii="Times New Roman" w:hAnsi="Times New Roman" w:cs="Times New Roman"/>
              </w:rPr>
              <w:t>88116</w:t>
            </w:r>
          </w:p>
        </w:tc>
      </w:tr>
      <w:tr w:rsidR="00CA7838" w:rsidRPr="007A1632" w14:paraId="19022732" w14:textId="77777777" w:rsidTr="00CA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3B21C374" w14:textId="77777777" w:rsidR="00CA7838" w:rsidRPr="007A1632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5979" w:type="dxa"/>
          </w:tcPr>
          <w:p w14:paraId="19540A37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frontal</w:t>
            </w:r>
          </w:p>
        </w:tc>
        <w:tc>
          <w:tcPr>
            <w:tcW w:w="1559" w:type="dxa"/>
          </w:tcPr>
          <w:p w14:paraId="4818A7FD" w14:textId="77777777" w:rsidR="00CA783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74F15DBD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17" w:type="dxa"/>
          </w:tcPr>
          <w:p w14:paraId="7EF85C84" w14:textId="0BDD277F" w:rsidR="00CA7838" w:rsidRPr="007A1632" w:rsidRDefault="00CA7838" w:rsidP="008B0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F26D69">
              <w:rPr>
                <w:rFonts w:ascii="Times New Roman" w:hAnsi="Times New Roman" w:cs="Times New Roman"/>
              </w:rPr>
              <w:t>88121</w:t>
            </w:r>
          </w:p>
        </w:tc>
      </w:tr>
      <w:tr w:rsidR="00CA7838" w:rsidRPr="007A1632" w14:paraId="424C9F8C" w14:textId="77777777" w:rsidTr="00CA78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02A66ABB" w14:textId="77777777" w:rsidR="00CA7838" w:rsidRPr="007A1632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5979" w:type="dxa"/>
          </w:tcPr>
          <w:p w14:paraId="455938F0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postorbital</w:t>
            </w:r>
          </w:p>
        </w:tc>
        <w:tc>
          <w:tcPr>
            <w:tcW w:w="1559" w:type="dxa"/>
          </w:tcPr>
          <w:p w14:paraId="0AEA2117" w14:textId="77777777" w:rsidR="00CA783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530427ED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17" w:type="dxa"/>
          </w:tcPr>
          <w:p w14:paraId="026A47AE" w14:textId="5B26A358" w:rsidR="00CA7838" w:rsidRPr="007A1632" w:rsidRDefault="00CA7838" w:rsidP="008B0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565106">
              <w:rPr>
                <w:rFonts w:ascii="Times New Roman" w:hAnsi="Times New Roman" w:cs="Times New Roman"/>
              </w:rPr>
              <w:t>88124</w:t>
            </w:r>
          </w:p>
        </w:tc>
      </w:tr>
      <w:tr w:rsidR="00CA7838" w:rsidRPr="007A1632" w14:paraId="0423A3F9" w14:textId="77777777" w:rsidTr="00CA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1091A6B1" w14:textId="77777777" w:rsidR="00CA7838" w:rsidRPr="007A1632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5979" w:type="dxa"/>
          </w:tcPr>
          <w:p w14:paraId="3EB47CD6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ft </w:t>
            </w:r>
            <w:proofErr w:type="spellStart"/>
            <w:r>
              <w:rPr>
                <w:rFonts w:ascii="Times New Roman" w:hAnsi="Times New Roman" w:cs="Times New Roman"/>
              </w:rPr>
              <w:t>intrapostorbital</w:t>
            </w:r>
            <w:proofErr w:type="spellEnd"/>
          </w:p>
        </w:tc>
        <w:tc>
          <w:tcPr>
            <w:tcW w:w="1559" w:type="dxa"/>
          </w:tcPr>
          <w:p w14:paraId="2D2601D9" w14:textId="77777777" w:rsidR="00CA783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2621AF16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17" w:type="dxa"/>
          </w:tcPr>
          <w:p w14:paraId="30FD654A" w14:textId="06C389F1" w:rsidR="00CA7838" w:rsidRPr="007A1632" w:rsidRDefault="00CA7838" w:rsidP="008B0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565106">
              <w:rPr>
                <w:rFonts w:ascii="Times New Roman" w:hAnsi="Times New Roman" w:cs="Times New Roman"/>
              </w:rPr>
              <w:t>88131</w:t>
            </w:r>
          </w:p>
        </w:tc>
      </w:tr>
      <w:tr w:rsidR="00CA7838" w:rsidRPr="007A1632" w14:paraId="791ACC46" w14:textId="77777777" w:rsidTr="00CA78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665643FF" w14:textId="77777777" w:rsidR="00CA7838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979" w:type="dxa"/>
          </w:tcPr>
          <w:p w14:paraId="167B84DA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pterygoid</w:t>
            </w:r>
          </w:p>
        </w:tc>
        <w:tc>
          <w:tcPr>
            <w:tcW w:w="1559" w:type="dxa"/>
          </w:tcPr>
          <w:p w14:paraId="1BA4524D" w14:textId="77777777" w:rsidR="00CA783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09F602CE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17" w:type="dxa"/>
          </w:tcPr>
          <w:p w14:paraId="643FA7F2" w14:textId="1EEB4BAA" w:rsidR="00CA7838" w:rsidRPr="007A1632" w:rsidRDefault="00CA7838" w:rsidP="008B0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BF0A50">
              <w:rPr>
                <w:rFonts w:ascii="Times New Roman" w:hAnsi="Times New Roman" w:cs="Times New Roman"/>
              </w:rPr>
              <w:t>87756</w:t>
            </w:r>
          </w:p>
        </w:tc>
      </w:tr>
      <w:tr w:rsidR="00CA7838" w:rsidRPr="007A1632" w14:paraId="66E2F645" w14:textId="77777777" w:rsidTr="00CA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141B7FB6" w14:textId="77777777" w:rsidR="00CA7838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979" w:type="dxa"/>
          </w:tcPr>
          <w:p w14:paraId="7DFF1A57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pterygoid</w:t>
            </w:r>
          </w:p>
        </w:tc>
        <w:tc>
          <w:tcPr>
            <w:tcW w:w="1559" w:type="dxa"/>
          </w:tcPr>
          <w:p w14:paraId="3EA288C5" w14:textId="77777777" w:rsidR="00CA783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7C65CF7F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</w:t>
            </w:r>
          </w:p>
        </w:tc>
        <w:tc>
          <w:tcPr>
            <w:tcW w:w="2717" w:type="dxa"/>
          </w:tcPr>
          <w:p w14:paraId="7A4291DE" w14:textId="161DBBB2" w:rsidR="00CA7838" w:rsidRPr="007A1632" w:rsidRDefault="00CA7838" w:rsidP="008B0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BF0A50">
              <w:rPr>
                <w:rFonts w:ascii="Times New Roman" w:hAnsi="Times New Roman" w:cs="Times New Roman"/>
              </w:rPr>
              <w:t>87749</w:t>
            </w:r>
          </w:p>
        </w:tc>
      </w:tr>
      <w:tr w:rsidR="00CA7838" w:rsidRPr="007A1632" w14:paraId="6CF6A50F" w14:textId="77777777" w:rsidTr="00CA78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2C0EA263" w14:textId="77777777" w:rsidR="00CA7838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5979" w:type="dxa"/>
          </w:tcPr>
          <w:p w14:paraId="48788A54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omers </w:t>
            </w:r>
          </w:p>
        </w:tc>
        <w:tc>
          <w:tcPr>
            <w:tcW w:w="1559" w:type="dxa"/>
          </w:tcPr>
          <w:p w14:paraId="535F949A" w14:textId="77777777" w:rsidR="00CA783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14D4BADB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17" w:type="dxa"/>
          </w:tcPr>
          <w:p w14:paraId="69549575" w14:textId="255A7183" w:rsidR="00CA7838" w:rsidRPr="007A1632" w:rsidRDefault="00CA7838" w:rsidP="008B0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3C2A55">
              <w:rPr>
                <w:rFonts w:ascii="Times New Roman" w:hAnsi="Times New Roman" w:cs="Times New Roman"/>
              </w:rPr>
              <w:t>87746</w:t>
            </w:r>
          </w:p>
        </w:tc>
      </w:tr>
      <w:tr w:rsidR="00CA7838" w:rsidRPr="00981BAA" w14:paraId="18D7B36E" w14:textId="77777777" w:rsidTr="00CA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4D271E72" w14:textId="77777777" w:rsidR="00CA7838" w:rsidRPr="00FB2698" w:rsidRDefault="00CA7838" w:rsidP="003507F3">
            <w:pPr>
              <w:rPr>
                <w:rFonts w:ascii="Times New Roman" w:hAnsi="Times New Roman" w:cs="Times New Roman"/>
              </w:rPr>
            </w:pPr>
            <w:r w:rsidRPr="00FB2698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5979" w:type="dxa"/>
          </w:tcPr>
          <w:p w14:paraId="70C7C7C3" w14:textId="77777777" w:rsidR="00CA7838" w:rsidRPr="00FB269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698">
              <w:rPr>
                <w:rFonts w:ascii="Times New Roman" w:hAnsi="Times New Roman" w:cs="Times New Roman"/>
              </w:rPr>
              <w:t>Left palatine</w:t>
            </w:r>
          </w:p>
        </w:tc>
        <w:tc>
          <w:tcPr>
            <w:tcW w:w="1559" w:type="dxa"/>
          </w:tcPr>
          <w:p w14:paraId="3B478790" w14:textId="77777777" w:rsidR="00CA7838" w:rsidRPr="00FB269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698"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422885BD" w14:textId="77777777" w:rsidR="00CA7838" w:rsidRPr="00FB269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6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17" w:type="dxa"/>
          </w:tcPr>
          <w:p w14:paraId="2E5BF521" w14:textId="2D5A1B24" w:rsidR="00CA7838" w:rsidRPr="00FB2698" w:rsidRDefault="00CA7838" w:rsidP="008B0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698">
              <w:rPr>
                <w:rFonts w:ascii="Times New Roman" w:hAnsi="Times New Roman" w:cs="Times New Roman"/>
              </w:rPr>
              <w:t>10.17602/M2/M790005</w:t>
            </w:r>
          </w:p>
        </w:tc>
      </w:tr>
      <w:tr w:rsidR="00CA7838" w:rsidRPr="007A1632" w14:paraId="741769DD" w14:textId="77777777" w:rsidTr="00CA78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260B3E88" w14:textId="77777777" w:rsidR="00CA7838" w:rsidRPr="00FB2698" w:rsidRDefault="00CA7838" w:rsidP="003507F3">
            <w:pPr>
              <w:rPr>
                <w:rFonts w:ascii="Times New Roman" w:hAnsi="Times New Roman" w:cs="Times New Roman"/>
              </w:rPr>
            </w:pPr>
            <w:r w:rsidRPr="00FB2698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5979" w:type="dxa"/>
          </w:tcPr>
          <w:p w14:paraId="186AAA65" w14:textId="77777777" w:rsidR="00CA7838" w:rsidRPr="00FB269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698">
              <w:rPr>
                <w:rFonts w:ascii="Times New Roman" w:hAnsi="Times New Roman" w:cs="Times New Roman"/>
              </w:rPr>
              <w:t>Left ectopterygoid</w:t>
            </w:r>
          </w:p>
        </w:tc>
        <w:tc>
          <w:tcPr>
            <w:tcW w:w="1559" w:type="dxa"/>
          </w:tcPr>
          <w:p w14:paraId="4F17A701" w14:textId="77777777" w:rsidR="00CA7838" w:rsidRPr="00FB269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698"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596EA1AF" w14:textId="77777777" w:rsidR="00CA7838" w:rsidRPr="00FB269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6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17" w:type="dxa"/>
          </w:tcPr>
          <w:p w14:paraId="4CFBD496" w14:textId="67C1FAF2" w:rsidR="00CA7838" w:rsidRPr="00FB2698" w:rsidRDefault="00CA7838" w:rsidP="008B0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698">
              <w:rPr>
                <w:rFonts w:ascii="Times New Roman" w:hAnsi="Times New Roman" w:cs="Times New Roman"/>
              </w:rPr>
              <w:t>10.17602/M2/M790002</w:t>
            </w:r>
          </w:p>
        </w:tc>
      </w:tr>
      <w:tr w:rsidR="00CA7838" w:rsidRPr="007A1632" w14:paraId="77F0B762" w14:textId="77777777" w:rsidTr="00CA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4145284A" w14:textId="77777777" w:rsidR="00CA7838" w:rsidRPr="00FB2698" w:rsidRDefault="00CA7838" w:rsidP="003507F3">
            <w:pPr>
              <w:rPr>
                <w:rFonts w:ascii="Times New Roman" w:hAnsi="Times New Roman" w:cs="Times New Roman"/>
              </w:rPr>
            </w:pPr>
            <w:r w:rsidRPr="00FB269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5979" w:type="dxa"/>
          </w:tcPr>
          <w:p w14:paraId="15277308" w14:textId="77777777" w:rsidR="00CA7838" w:rsidRPr="00FB269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698">
              <w:rPr>
                <w:rFonts w:ascii="Times New Roman" w:hAnsi="Times New Roman" w:cs="Times New Roman"/>
              </w:rPr>
              <w:t xml:space="preserve">Basioccipital </w:t>
            </w:r>
          </w:p>
        </w:tc>
        <w:tc>
          <w:tcPr>
            <w:tcW w:w="1559" w:type="dxa"/>
          </w:tcPr>
          <w:p w14:paraId="2574ACB6" w14:textId="77777777" w:rsidR="00CA7838" w:rsidRPr="00FB269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698"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08127B71" w14:textId="77777777" w:rsidR="00CA7838" w:rsidRPr="00FB269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6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17" w:type="dxa"/>
          </w:tcPr>
          <w:p w14:paraId="1B005CB1" w14:textId="7AA9FFB6" w:rsidR="00CA7838" w:rsidRPr="00FB2698" w:rsidRDefault="00CA7838" w:rsidP="008B0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698">
              <w:rPr>
                <w:rFonts w:ascii="Times New Roman" w:hAnsi="Times New Roman" w:cs="Times New Roman"/>
              </w:rPr>
              <w:t>10.17602/M2/M788140</w:t>
            </w:r>
          </w:p>
        </w:tc>
      </w:tr>
      <w:tr w:rsidR="00CA7838" w:rsidRPr="007A1632" w14:paraId="66202F90" w14:textId="77777777" w:rsidTr="00CA78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68B81692" w14:textId="77777777" w:rsidR="00CA7838" w:rsidRPr="00FB2698" w:rsidRDefault="00CA7838" w:rsidP="003507F3">
            <w:pPr>
              <w:rPr>
                <w:rFonts w:ascii="Times New Roman" w:hAnsi="Times New Roman" w:cs="Times New Roman"/>
              </w:rPr>
            </w:pPr>
            <w:r w:rsidRPr="00FB269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979" w:type="dxa"/>
          </w:tcPr>
          <w:p w14:paraId="7946D57F" w14:textId="77777777" w:rsidR="00CA7838" w:rsidRPr="00FB269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698">
              <w:rPr>
                <w:rFonts w:ascii="Times New Roman" w:hAnsi="Times New Roman" w:cs="Times New Roman"/>
              </w:rPr>
              <w:t xml:space="preserve">Parabasisphenoid </w:t>
            </w:r>
          </w:p>
        </w:tc>
        <w:tc>
          <w:tcPr>
            <w:tcW w:w="1559" w:type="dxa"/>
          </w:tcPr>
          <w:p w14:paraId="2D797002" w14:textId="77777777" w:rsidR="00CA7838" w:rsidRPr="00FB269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698"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26CAD4C5" w14:textId="77777777" w:rsidR="00CA7838" w:rsidRPr="00FB269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6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17" w:type="dxa"/>
          </w:tcPr>
          <w:p w14:paraId="20152459" w14:textId="03C10D37" w:rsidR="00CA7838" w:rsidRPr="00FB2698" w:rsidRDefault="00CA7838" w:rsidP="008B0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698">
              <w:rPr>
                <w:rFonts w:ascii="Times New Roman" w:hAnsi="Times New Roman" w:cs="Times New Roman"/>
              </w:rPr>
              <w:t>10.17602/M2/M788143</w:t>
            </w:r>
          </w:p>
        </w:tc>
      </w:tr>
      <w:tr w:rsidR="00CA7838" w:rsidRPr="007A1632" w14:paraId="3D0A45E6" w14:textId="77777777" w:rsidTr="00CA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7BCDA138" w14:textId="77777777" w:rsidR="00CA7838" w:rsidRPr="00FB2698" w:rsidRDefault="00CA7838" w:rsidP="003507F3">
            <w:pPr>
              <w:rPr>
                <w:rFonts w:ascii="Times New Roman" w:hAnsi="Times New Roman" w:cs="Times New Roman"/>
              </w:rPr>
            </w:pPr>
            <w:r w:rsidRPr="00FB2698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5979" w:type="dxa"/>
          </w:tcPr>
          <w:p w14:paraId="1AAECF7E" w14:textId="51179976" w:rsidR="00CA7838" w:rsidRPr="00FB2698" w:rsidRDefault="00BA7277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698">
              <w:rPr>
                <w:rFonts w:ascii="Times New Roman" w:hAnsi="Times New Roman" w:cs="Times New Roman"/>
              </w:rPr>
              <w:t>O</w:t>
            </w:r>
            <w:r w:rsidR="00CA7838" w:rsidRPr="00FB2698">
              <w:rPr>
                <w:rFonts w:ascii="Times New Roman" w:hAnsi="Times New Roman" w:cs="Times New Roman"/>
              </w:rPr>
              <w:t>rbitosphenoid</w:t>
            </w:r>
          </w:p>
        </w:tc>
        <w:tc>
          <w:tcPr>
            <w:tcW w:w="1559" w:type="dxa"/>
          </w:tcPr>
          <w:p w14:paraId="3F5AC8D9" w14:textId="77777777" w:rsidR="00CA7838" w:rsidRPr="00FB269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698"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18D80FE4" w14:textId="77777777" w:rsidR="00CA7838" w:rsidRPr="00FB269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6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17" w:type="dxa"/>
          </w:tcPr>
          <w:p w14:paraId="2687A679" w14:textId="37EE9039" w:rsidR="00CA7838" w:rsidRPr="00FB2698" w:rsidRDefault="00CA7838" w:rsidP="008B0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698">
              <w:rPr>
                <w:rFonts w:ascii="Times New Roman" w:hAnsi="Times New Roman" w:cs="Times New Roman"/>
              </w:rPr>
              <w:t>10.17602/M2/M788146</w:t>
            </w:r>
          </w:p>
        </w:tc>
      </w:tr>
      <w:tr w:rsidR="00CA7838" w:rsidRPr="007A1632" w14:paraId="102E8889" w14:textId="77777777" w:rsidTr="00CA78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4E286F81" w14:textId="77777777" w:rsidR="00CA7838" w:rsidRPr="00FB2698" w:rsidRDefault="00CA7838" w:rsidP="003507F3">
            <w:pPr>
              <w:rPr>
                <w:rFonts w:ascii="Times New Roman" w:hAnsi="Times New Roman" w:cs="Times New Roman"/>
              </w:rPr>
            </w:pPr>
            <w:r w:rsidRPr="00FB2698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5979" w:type="dxa"/>
          </w:tcPr>
          <w:p w14:paraId="004A97BC" w14:textId="77777777" w:rsidR="00CA7838" w:rsidRPr="00FB269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698">
              <w:rPr>
                <w:rFonts w:ascii="Times New Roman" w:hAnsi="Times New Roman" w:cs="Times New Roman"/>
              </w:rPr>
              <w:t xml:space="preserve">Left </w:t>
            </w:r>
            <w:proofErr w:type="spellStart"/>
            <w:r w:rsidRPr="00FB2698">
              <w:rPr>
                <w:rFonts w:ascii="Times New Roman" w:hAnsi="Times New Roman" w:cs="Times New Roman"/>
              </w:rPr>
              <w:t>laterosphenoid</w:t>
            </w:r>
            <w:proofErr w:type="spellEnd"/>
          </w:p>
        </w:tc>
        <w:tc>
          <w:tcPr>
            <w:tcW w:w="1559" w:type="dxa"/>
          </w:tcPr>
          <w:p w14:paraId="48ABC20A" w14:textId="77777777" w:rsidR="00CA7838" w:rsidRPr="00FB269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698"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003FE310" w14:textId="77777777" w:rsidR="00CA7838" w:rsidRPr="00FB269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6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17" w:type="dxa"/>
          </w:tcPr>
          <w:p w14:paraId="66B6DC4E" w14:textId="174A6876" w:rsidR="00CA7838" w:rsidRPr="00FB2698" w:rsidRDefault="00CA7838" w:rsidP="008B0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698">
              <w:rPr>
                <w:rFonts w:ascii="Times New Roman" w:hAnsi="Times New Roman" w:cs="Times New Roman"/>
              </w:rPr>
              <w:t>10.17602/M2/M789996</w:t>
            </w:r>
          </w:p>
        </w:tc>
      </w:tr>
      <w:tr w:rsidR="00CA7838" w:rsidRPr="007A1632" w14:paraId="29049077" w14:textId="77777777" w:rsidTr="00CA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6438AE55" w14:textId="77777777" w:rsidR="00CA7838" w:rsidRPr="00FB2698" w:rsidRDefault="00CA7838" w:rsidP="003507F3">
            <w:pPr>
              <w:rPr>
                <w:rFonts w:ascii="Times New Roman" w:hAnsi="Times New Roman" w:cs="Times New Roman"/>
              </w:rPr>
            </w:pPr>
            <w:r w:rsidRPr="00FB2698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5979" w:type="dxa"/>
          </w:tcPr>
          <w:p w14:paraId="6D84E66A" w14:textId="77777777" w:rsidR="00CA7838" w:rsidRPr="00FB269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698">
              <w:rPr>
                <w:rFonts w:ascii="Times New Roman" w:hAnsi="Times New Roman" w:cs="Times New Roman"/>
              </w:rPr>
              <w:t xml:space="preserve">Right </w:t>
            </w:r>
            <w:proofErr w:type="spellStart"/>
            <w:r w:rsidRPr="00FB2698">
              <w:rPr>
                <w:rFonts w:ascii="Times New Roman" w:hAnsi="Times New Roman" w:cs="Times New Roman"/>
              </w:rPr>
              <w:t>laterosphenoid</w:t>
            </w:r>
            <w:proofErr w:type="spellEnd"/>
          </w:p>
        </w:tc>
        <w:tc>
          <w:tcPr>
            <w:tcW w:w="1559" w:type="dxa"/>
          </w:tcPr>
          <w:p w14:paraId="1E887429" w14:textId="77777777" w:rsidR="00CA7838" w:rsidRPr="00FB269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698"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73DD01EA" w14:textId="77777777" w:rsidR="00CA7838" w:rsidRPr="00FB269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6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17" w:type="dxa"/>
          </w:tcPr>
          <w:p w14:paraId="7AE4725F" w14:textId="47172CD3" w:rsidR="00CA7838" w:rsidRPr="00FB2698" w:rsidRDefault="00CA7838" w:rsidP="008B0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698">
              <w:rPr>
                <w:rFonts w:ascii="Times New Roman" w:hAnsi="Times New Roman" w:cs="Times New Roman"/>
              </w:rPr>
              <w:t>10.17602/M2/M789999</w:t>
            </w:r>
          </w:p>
        </w:tc>
      </w:tr>
      <w:tr w:rsidR="00CA7838" w:rsidRPr="007A1632" w14:paraId="2EA59651" w14:textId="77777777" w:rsidTr="00CA78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2F26DE1A" w14:textId="77777777" w:rsidR="00CA7838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5979" w:type="dxa"/>
          </w:tcPr>
          <w:p w14:paraId="0123601E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prootic</w:t>
            </w:r>
          </w:p>
        </w:tc>
        <w:tc>
          <w:tcPr>
            <w:tcW w:w="1559" w:type="dxa"/>
          </w:tcPr>
          <w:p w14:paraId="452B1C1D" w14:textId="77777777" w:rsidR="00CA783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21E26DBD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17" w:type="dxa"/>
          </w:tcPr>
          <w:p w14:paraId="29F81E0D" w14:textId="528E90EC" w:rsidR="00CA7838" w:rsidRPr="007A1632" w:rsidRDefault="00CA7838" w:rsidP="008B0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C10A63">
              <w:rPr>
                <w:rFonts w:ascii="Times New Roman" w:hAnsi="Times New Roman" w:cs="Times New Roman"/>
              </w:rPr>
              <w:t>88155</w:t>
            </w:r>
          </w:p>
        </w:tc>
      </w:tr>
      <w:tr w:rsidR="00CA7838" w:rsidRPr="007A1632" w14:paraId="20D8EB6A" w14:textId="77777777" w:rsidTr="00CA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218460BE" w14:textId="77777777" w:rsidR="00CA7838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55</w:t>
            </w:r>
          </w:p>
        </w:tc>
        <w:tc>
          <w:tcPr>
            <w:tcW w:w="5979" w:type="dxa"/>
          </w:tcPr>
          <w:p w14:paraId="6E801F27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prootic</w:t>
            </w:r>
          </w:p>
        </w:tc>
        <w:tc>
          <w:tcPr>
            <w:tcW w:w="1559" w:type="dxa"/>
          </w:tcPr>
          <w:p w14:paraId="44381BF8" w14:textId="77777777" w:rsidR="00CA783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3795DC3A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17" w:type="dxa"/>
          </w:tcPr>
          <w:p w14:paraId="0C9DE7F9" w14:textId="26ED3A1E" w:rsidR="00CA7838" w:rsidRPr="007A1632" w:rsidRDefault="00CA7838" w:rsidP="008B0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C10A63">
              <w:rPr>
                <w:rFonts w:ascii="Times New Roman" w:hAnsi="Times New Roman" w:cs="Times New Roman"/>
              </w:rPr>
              <w:t>88158</w:t>
            </w:r>
          </w:p>
        </w:tc>
      </w:tr>
      <w:tr w:rsidR="00CA7838" w:rsidRPr="007A1632" w14:paraId="65A982B8" w14:textId="77777777" w:rsidTr="00CA78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3CCBFE93" w14:textId="77777777" w:rsidR="00CA7838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5979" w:type="dxa"/>
          </w:tcPr>
          <w:p w14:paraId="78F228A9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otoccipital</w:t>
            </w:r>
          </w:p>
        </w:tc>
        <w:tc>
          <w:tcPr>
            <w:tcW w:w="1559" w:type="dxa"/>
          </w:tcPr>
          <w:p w14:paraId="7D0EE4BC" w14:textId="77777777" w:rsidR="00CA783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3F69FE8D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17" w:type="dxa"/>
          </w:tcPr>
          <w:p w14:paraId="0EC99017" w14:textId="7BF9D915" w:rsidR="00CA7838" w:rsidRPr="007A1632" w:rsidRDefault="00CA7838" w:rsidP="008B0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0C3CE1">
              <w:rPr>
                <w:rFonts w:ascii="Times New Roman" w:hAnsi="Times New Roman" w:cs="Times New Roman"/>
              </w:rPr>
              <w:t>88152</w:t>
            </w:r>
          </w:p>
        </w:tc>
      </w:tr>
      <w:tr w:rsidR="00CA7838" w:rsidRPr="007A1632" w14:paraId="723BC1A6" w14:textId="77777777" w:rsidTr="00CA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3308A7CF" w14:textId="77777777" w:rsidR="00CA7838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5979" w:type="dxa"/>
          </w:tcPr>
          <w:p w14:paraId="6E1A774E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otoccipital</w:t>
            </w:r>
          </w:p>
        </w:tc>
        <w:tc>
          <w:tcPr>
            <w:tcW w:w="1559" w:type="dxa"/>
          </w:tcPr>
          <w:p w14:paraId="085FD3A4" w14:textId="77777777" w:rsidR="00CA783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5F46E80F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17" w:type="dxa"/>
          </w:tcPr>
          <w:p w14:paraId="6EB6B49C" w14:textId="066A6BD7" w:rsidR="00CA7838" w:rsidRPr="007A1632" w:rsidRDefault="00CA7838" w:rsidP="008B0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3017A2">
              <w:rPr>
                <w:rFonts w:ascii="Times New Roman" w:hAnsi="Times New Roman" w:cs="Times New Roman"/>
              </w:rPr>
              <w:t>88149</w:t>
            </w:r>
          </w:p>
        </w:tc>
      </w:tr>
      <w:tr w:rsidR="00CA7838" w:rsidRPr="007A1632" w14:paraId="0A8A564C" w14:textId="77777777" w:rsidTr="00CA78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7980FC9B" w14:textId="77777777" w:rsidR="00CA7838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5979" w:type="dxa"/>
          </w:tcPr>
          <w:p w14:paraId="6467B786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praoccipital </w:t>
            </w:r>
          </w:p>
        </w:tc>
        <w:tc>
          <w:tcPr>
            <w:tcW w:w="1559" w:type="dxa"/>
          </w:tcPr>
          <w:p w14:paraId="79F87B33" w14:textId="77777777" w:rsidR="00CA783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4C9B4678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17" w:type="dxa"/>
          </w:tcPr>
          <w:p w14:paraId="0975E2CC" w14:textId="14FD66A4" w:rsidR="00CA7838" w:rsidRPr="007A1632" w:rsidRDefault="00CA7838" w:rsidP="008B0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495D2E">
              <w:rPr>
                <w:rFonts w:ascii="Times New Roman" w:hAnsi="Times New Roman" w:cs="Times New Roman"/>
              </w:rPr>
              <w:t>88137</w:t>
            </w:r>
          </w:p>
        </w:tc>
      </w:tr>
      <w:tr w:rsidR="00CA7838" w:rsidRPr="00981BAA" w14:paraId="66D5437C" w14:textId="77777777" w:rsidTr="00CA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781D5F33" w14:textId="77777777" w:rsidR="00CA7838" w:rsidRPr="00FB2698" w:rsidRDefault="00CA7838" w:rsidP="003507F3">
            <w:pPr>
              <w:rPr>
                <w:rFonts w:ascii="Times New Roman" w:hAnsi="Times New Roman" w:cs="Times New Roman"/>
              </w:rPr>
            </w:pPr>
            <w:r w:rsidRPr="00FB2698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5979" w:type="dxa"/>
          </w:tcPr>
          <w:p w14:paraId="19DA0D35" w14:textId="77777777" w:rsidR="00CA7838" w:rsidRPr="00FB269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698">
              <w:rPr>
                <w:rFonts w:ascii="Times New Roman" w:hAnsi="Times New Roman" w:cs="Times New Roman"/>
              </w:rPr>
              <w:t>Left / right squamosals</w:t>
            </w:r>
          </w:p>
        </w:tc>
        <w:tc>
          <w:tcPr>
            <w:tcW w:w="1559" w:type="dxa"/>
          </w:tcPr>
          <w:p w14:paraId="5D397076" w14:textId="77777777" w:rsidR="00CA7838" w:rsidRPr="00FB269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698"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7F9C4045" w14:textId="77777777" w:rsidR="00CA7838" w:rsidRPr="00FB269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6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17" w:type="dxa"/>
          </w:tcPr>
          <w:p w14:paraId="372D7B05" w14:textId="29866A56" w:rsidR="00CA7838" w:rsidRPr="00FB2698" w:rsidRDefault="00CA7838" w:rsidP="008B0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698">
              <w:rPr>
                <w:rFonts w:ascii="Times New Roman" w:hAnsi="Times New Roman" w:cs="Times New Roman"/>
              </w:rPr>
              <w:t>10.17602/M2/M790008</w:t>
            </w:r>
          </w:p>
        </w:tc>
      </w:tr>
      <w:tr w:rsidR="00CA7838" w:rsidRPr="007A1632" w14:paraId="1BA15F7F" w14:textId="77777777" w:rsidTr="00CA78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1E8ACFA1" w14:textId="77777777" w:rsidR="00CA7838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979" w:type="dxa"/>
          </w:tcPr>
          <w:p w14:paraId="4E4C1653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rietals </w:t>
            </w:r>
          </w:p>
        </w:tc>
        <w:tc>
          <w:tcPr>
            <w:tcW w:w="1559" w:type="dxa"/>
          </w:tcPr>
          <w:p w14:paraId="580148E4" w14:textId="77777777" w:rsidR="00CA783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44562B65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17" w:type="dxa"/>
          </w:tcPr>
          <w:p w14:paraId="745FD5FE" w14:textId="3126471B" w:rsidR="00CA7838" w:rsidRPr="007A1632" w:rsidRDefault="00CA7838" w:rsidP="008B0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4C72BF">
              <w:rPr>
                <w:rFonts w:ascii="Times New Roman" w:hAnsi="Times New Roman" w:cs="Times New Roman"/>
              </w:rPr>
              <w:t>88134</w:t>
            </w:r>
          </w:p>
        </w:tc>
      </w:tr>
      <w:tr w:rsidR="00CA7838" w:rsidRPr="007A1632" w14:paraId="5395C506" w14:textId="77777777" w:rsidTr="00CA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18D9461C" w14:textId="77777777" w:rsidR="00CA7838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979" w:type="dxa"/>
          </w:tcPr>
          <w:p w14:paraId="626351C6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dentary (anterior half) ramus</w:t>
            </w:r>
          </w:p>
        </w:tc>
        <w:tc>
          <w:tcPr>
            <w:tcW w:w="1559" w:type="dxa"/>
          </w:tcPr>
          <w:p w14:paraId="1744FC36" w14:textId="77777777" w:rsidR="00CA783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4C8C70F1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5,10</w:t>
            </w:r>
          </w:p>
        </w:tc>
        <w:tc>
          <w:tcPr>
            <w:tcW w:w="2717" w:type="dxa"/>
          </w:tcPr>
          <w:p w14:paraId="1C1E5B00" w14:textId="4294DAF0" w:rsidR="00CA7838" w:rsidRPr="007A1632" w:rsidRDefault="00CA7838" w:rsidP="008B0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144DF0">
              <w:rPr>
                <w:rFonts w:ascii="Times New Roman" w:hAnsi="Times New Roman" w:cs="Times New Roman"/>
              </w:rPr>
              <w:t>86907</w:t>
            </w:r>
          </w:p>
        </w:tc>
      </w:tr>
      <w:tr w:rsidR="00CA7838" w:rsidRPr="007A1632" w14:paraId="2B51BECD" w14:textId="77777777" w:rsidTr="00CA78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33B44F99" w14:textId="77777777" w:rsidR="00CA7838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5979" w:type="dxa"/>
          </w:tcPr>
          <w:p w14:paraId="275E60F3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dentary (anterior half) germ teeth</w:t>
            </w:r>
          </w:p>
        </w:tc>
        <w:tc>
          <w:tcPr>
            <w:tcW w:w="1559" w:type="dxa"/>
          </w:tcPr>
          <w:p w14:paraId="6AB9FEE0" w14:textId="77777777" w:rsidR="00CA783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7C73C4D8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5,10</w:t>
            </w:r>
          </w:p>
        </w:tc>
        <w:tc>
          <w:tcPr>
            <w:tcW w:w="2717" w:type="dxa"/>
          </w:tcPr>
          <w:p w14:paraId="1D99AB6A" w14:textId="0B05E7B6" w:rsidR="00CA7838" w:rsidRPr="007A1632" w:rsidRDefault="00CA7838" w:rsidP="008B0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F51DAB">
              <w:rPr>
                <w:rFonts w:ascii="Times New Roman" w:hAnsi="Times New Roman" w:cs="Times New Roman"/>
              </w:rPr>
              <w:t>86883</w:t>
            </w:r>
          </w:p>
        </w:tc>
      </w:tr>
      <w:tr w:rsidR="00CA7838" w:rsidRPr="007A1632" w14:paraId="3116449B" w14:textId="77777777" w:rsidTr="00CA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7A1196A9" w14:textId="77777777" w:rsidR="00CA7838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5979" w:type="dxa"/>
          </w:tcPr>
          <w:p w14:paraId="0FCDC995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dentary (anterior half) functional teeth</w:t>
            </w:r>
          </w:p>
        </w:tc>
        <w:tc>
          <w:tcPr>
            <w:tcW w:w="1559" w:type="dxa"/>
          </w:tcPr>
          <w:p w14:paraId="64BB1A17" w14:textId="77777777" w:rsidR="00CA783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78E4D0B3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5,10</w:t>
            </w:r>
          </w:p>
        </w:tc>
        <w:tc>
          <w:tcPr>
            <w:tcW w:w="2717" w:type="dxa"/>
          </w:tcPr>
          <w:p w14:paraId="6916F733" w14:textId="45CEF5BE" w:rsidR="00CA7838" w:rsidRPr="007A1632" w:rsidRDefault="00CA7838" w:rsidP="008B0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830571">
              <w:rPr>
                <w:rFonts w:ascii="Times New Roman" w:hAnsi="Times New Roman" w:cs="Times New Roman"/>
              </w:rPr>
              <w:t>86887</w:t>
            </w:r>
          </w:p>
        </w:tc>
      </w:tr>
      <w:tr w:rsidR="00CA7838" w:rsidRPr="007A1632" w14:paraId="74A63694" w14:textId="77777777" w:rsidTr="00CA78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3E52C96C" w14:textId="77777777" w:rsidR="00CA7838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979" w:type="dxa"/>
          </w:tcPr>
          <w:p w14:paraId="09060948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dentary (posterior half) ramus</w:t>
            </w:r>
          </w:p>
        </w:tc>
        <w:tc>
          <w:tcPr>
            <w:tcW w:w="1559" w:type="dxa"/>
          </w:tcPr>
          <w:p w14:paraId="479EC8DA" w14:textId="77777777" w:rsidR="00CA783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318C27CA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17" w:type="dxa"/>
          </w:tcPr>
          <w:p w14:paraId="59999998" w14:textId="7F5D66BB" w:rsidR="00CA7838" w:rsidRPr="007A1632" w:rsidRDefault="00CA7838" w:rsidP="008B0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996A5A">
              <w:rPr>
                <w:rFonts w:ascii="Times New Roman" w:hAnsi="Times New Roman" w:cs="Times New Roman"/>
              </w:rPr>
              <w:t>87664</w:t>
            </w:r>
          </w:p>
        </w:tc>
      </w:tr>
      <w:tr w:rsidR="00CA7838" w:rsidRPr="007A1632" w14:paraId="7A953B13" w14:textId="77777777" w:rsidTr="00CA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2788CE38" w14:textId="77777777" w:rsidR="00CA7838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5979" w:type="dxa"/>
          </w:tcPr>
          <w:p w14:paraId="465BF6F6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dentary (posterior half) germ teeth</w:t>
            </w:r>
          </w:p>
        </w:tc>
        <w:tc>
          <w:tcPr>
            <w:tcW w:w="1559" w:type="dxa"/>
          </w:tcPr>
          <w:p w14:paraId="511E132F" w14:textId="77777777" w:rsidR="00CA783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09D2C76C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17" w:type="dxa"/>
          </w:tcPr>
          <w:p w14:paraId="09F7982A" w14:textId="1F0A4E42" w:rsidR="00CA7838" w:rsidRPr="007A1632" w:rsidRDefault="00CA7838" w:rsidP="008B0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900857">
              <w:rPr>
                <w:rFonts w:ascii="Times New Roman" w:hAnsi="Times New Roman" w:cs="Times New Roman"/>
              </w:rPr>
              <w:t>87664</w:t>
            </w:r>
          </w:p>
        </w:tc>
      </w:tr>
      <w:tr w:rsidR="00CA7838" w:rsidRPr="007A1632" w14:paraId="5DE54642" w14:textId="77777777" w:rsidTr="00CA78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4A085478" w14:textId="77777777" w:rsidR="00CA7838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5979" w:type="dxa"/>
          </w:tcPr>
          <w:p w14:paraId="3C9D5024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dentary (posterior half) functional teeth</w:t>
            </w:r>
          </w:p>
        </w:tc>
        <w:tc>
          <w:tcPr>
            <w:tcW w:w="1559" w:type="dxa"/>
          </w:tcPr>
          <w:p w14:paraId="7A185907" w14:textId="77777777" w:rsidR="00CA783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131C6D96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17" w:type="dxa"/>
          </w:tcPr>
          <w:p w14:paraId="03408970" w14:textId="797E6BE7" w:rsidR="00CA7838" w:rsidRPr="007A1632" w:rsidRDefault="00CA7838" w:rsidP="008B0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900857">
              <w:rPr>
                <w:rFonts w:ascii="Times New Roman" w:hAnsi="Times New Roman" w:cs="Times New Roman"/>
              </w:rPr>
              <w:t>87670</w:t>
            </w:r>
          </w:p>
        </w:tc>
      </w:tr>
      <w:tr w:rsidR="00CA7838" w:rsidRPr="007A1632" w14:paraId="5EA6A6E6" w14:textId="77777777" w:rsidTr="00CA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3FC53123" w14:textId="77777777" w:rsidR="00CA7838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5979" w:type="dxa"/>
          </w:tcPr>
          <w:p w14:paraId="0AFAF06C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dentary (anterior half) ramus</w:t>
            </w:r>
          </w:p>
        </w:tc>
        <w:tc>
          <w:tcPr>
            <w:tcW w:w="1559" w:type="dxa"/>
          </w:tcPr>
          <w:p w14:paraId="57E61781" w14:textId="77777777" w:rsidR="00CA783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31209983" w14:textId="77777777" w:rsidR="00CA7838" w:rsidRPr="007A1632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717" w:type="dxa"/>
          </w:tcPr>
          <w:p w14:paraId="135FD623" w14:textId="1C6EB04A" w:rsidR="00CA7838" w:rsidRPr="007A1632" w:rsidRDefault="00CA7838" w:rsidP="008B0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634924">
              <w:rPr>
                <w:rFonts w:ascii="Times New Roman" w:hAnsi="Times New Roman" w:cs="Times New Roman"/>
              </w:rPr>
              <w:t>86891</w:t>
            </w:r>
          </w:p>
        </w:tc>
      </w:tr>
      <w:tr w:rsidR="00CA7838" w:rsidRPr="007A1632" w14:paraId="23E9BDB4" w14:textId="77777777" w:rsidTr="00CA78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3A5DA982" w14:textId="77777777" w:rsidR="00CA7838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5979" w:type="dxa"/>
          </w:tcPr>
          <w:p w14:paraId="363CC5E8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dentary (anterior half) germ teeth</w:t>
            </w:r>
          </w:p>
        </w:tc>
        <w:tc>
          <w:tcPr>
            <w:tcW w:w="1559" w:type="dxa"/>
          </w:tcPr>
          <w:p w14:paraId="54811B6A" w14:textId="77777777" w:rsidR="00CA783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78058BF1" w14:textId="77777777" w:rsidR="00CA7838" w:rsidRPr="007A1632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717" w:type="dxa"/>
          </w:tcPr>
          <w:p w14:paraId="50A9FA07" w14:textId="5584E4BE" w:rsidR="00CA7838" w:rsidRPr="007A1632" w:rsidRDefault="00CA7838" w:rsidP="008B0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8576A8">
              <w:rPr>
                <w:rFonts w:ascii="Times New Roman" w:hAnsi="Times New Roman" w:cs="Times New Roman"/>
              </w:rPr>
              <w:t>86899</w:t>
            </w:r>
          </w:p>
        </w:tc>
      </w:tr>
      <w:tr w:rsidR="00CA7838" w:rsidRPr="007A1632" w14:paraId="205B80FD" w14:textId="77777777" w:rsidTr="00CA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591F7017" w14:textId="77777777" w:rsidR="00CA7838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5979" w:type="dxa"/>
          </w:tcPr>
          <w:p w14:paraId="261C0A0F" w14:textId="77777777" w:rsidR="00CA783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dentary (anterior half) functional teeth</w:t>
            </w:r>
          </w:p>
        </w:tc>
        <w:tc>
          <w:tcPr>
            <w:tcW w:w="1559" w:type="dxa"/>
          </w:tcPr>
          <w:p w14:paraId="1CBAA3EA" w14:textId="77777777" w:rsidR="00CA783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3F2EFFE8" w14:textId="77777777" w:rsidR="00CA783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717" w:type="dxa"/>
          </w:tcPr>
          <w:p w14:paraId="1920F4C9" w14:textId="7AB12AD0" w:rsidR="00CA7838" w:rsidRPr="007A1632" w:rsidRDefault="00CA7838" w:rsidP="008B0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8576A8">
              <w:rPr>
                <w:rFonts w:ascii="Times New Roman" w:hAnsi="Times New Roman" w:cs="Times New Roman"/>
              </w:rPr>
              <w:t>86903</w:t>
            </w:r>
          </w:p>
        </w:tc>
      </w:tr>
      <w:tr w:rsidR="00CA7838" w:rsidRPr="007A1632" w14:paraId="6801CFA1" w14:textId="77777777" w:rsidTr="00CA78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717025B3" w14:textId="77777777" w:rsidR="00CA7838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5979" w:type="dxa"/>
          </w:tcPr>
          <w:p w14:paraId="76634247" w14:textId="77777777" w:rsidR="00CA783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dentary (anterior half) dental parapet</w:t>
            </w:r>
          </w:p>
        </w:tc>
        <w:tc>
          <w:tcPr>
            <w:tcW w:w="1559" w:type="dxa"/>
          </w:tcPr>
          <w:p w14:paraId="58F2A08B" w14:textId="77777777" w:rsidR="00CA783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6F05CCFC" w14:textId="77777777" w:rsidR="00CA783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717" w:type="dxa"/>
          </w:tcPr>
          <w:p w14:paraId="29EF9A5E" w14:textId="00380401" w:rsidR="00CA7838" w:rsidRPr="007A1632" w:rsidRDefault="00CA7838" w:rsidP="008B0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634924">
              <w:rPr>
                <w:rFonts w:ascii="Times New Roman" w:hAnsi="Times New Roman" w:cs="Times New Roman"/>
              </w:rPr>
              <w:t>86895</w:t>
            </w:r>
          </w:p>
        </w:tc>
      </w:tr>
      <w:tr w:rsidR="00CA7838" w:rsidRPr="007A1632" w14:paraId="24544C00" w14:textId="77777777" w:rsidTr="00CA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28873845" w14:textId="77777777" w:rsidR="00CA7838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5979" w:type="dxa"/>
          </w:tcPr>
          <w:p w14:paraId="66866E4E" w14:textId="77777777" w:rsidR="00CA783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ft </w:t>
            </w:r>
            <w:proofErr w:type="spellStart"/>
            <w:r>
              <w:rPr>
                <w:rFonts w:ascii="Times New Roman" w:hAnsi="Times New Roman" w:cs="Times New Roman"/>
              </w:rPr>
              <w:t>surangular</w:t>
            </w:r>
            <w:proofErr w:type="spellEnd"/>
          </w:p>
        </w:tc>
        <w:tc>
          <w:tcPr>
            <w:tcW w:w="1559" w:type="dxa"/>
          </w:tcPr>
          <w:p w14:paraId="4E428BDD" w14:textId="77777777" w:rsidR="00CA783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69FC7BD8" w14:textId="77777777" w:rsidR="00CA783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17" w:type="dxa"/>
          </w:tcPr>
          <w:p w14:paraId="1534C41D" w14:textId="5B503384" w:rsidR="00CA7838" w:rsidRPr="007A1632" w:rsidRDefault="00CA7838" w:rsidP="008B0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602460">
              <w:rPr>
                <w:rFonts w:ascii="Times New Roman" w:hAnsi="Times New Roman" w:cs="Times New Roman"/>
              </w:rPr>
              <w:t>87673</w:t>
            </w:r>
          </w:p>
        </w:tc>
      </w:tr>
      <w:tr w:rsidR="00CA7838" w:rsidRPr="007A1632" w14:paraId="3AE66E59" w14:textId="77777777" w:rsidTr="00CA78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50F47012" w14:textId="77777777" w:rsidR="00CA7838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5979" w:type="dxa"/>
          </w:tcPr>
          <w:p w14:paraId="4C7C34BC" w14:textId="77777777" w:rsidR="00CA783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angular</w:t>
            </w:r>
          </w:p>
        </w:tc>
        <w:tc>
          <w:tcPr>
            <w:tcW w:w="1559" w:type="dxa"/>
          </w:tcPr>
          <w:p w14:paraId="53FFF41A" w14:textId="77777777" w:rsidR="00CA783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1D446130" w14:textId="77777777" w:rsidR="00CA783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17" w:type="dxa"/>
          </w:tcPr>
          <w:p w14:paraId="3E96D141" w14:textId="467E97E5" w:rsidR="00CA7838" w:rsidRPr="007A1632" w:rsidRDefault="00CA7838" w:rsidP="008B0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602460">
              <w:rPr>
                <w:rFonts w:ascii="Times New Roman" w:hAnsi="Times New Roman" w:cs="Times New Roman"/>
              </w:rPr>
              <w:t>87676</w:t>
            </w:r>
          </w:p>
        </w:tc>
      </w:tr>
      <w:tr w:rsidR="00CA7838" w:rsidRPr="007A1632" w14:paraId="20AB727B" w14:textId="77777777" w:rsidTr="00CA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35242DF7" w14:textId="77777777" w:rsidR="00CA7838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5979" w:type="dxa"/>
          </w:tcPr>
          <w:p w14:paraId="48042A35" w14:textId="77777777" w:rsidR="00CA783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coronoid</w:t>
            </w:r>
          </w:p>
        </w:tc>
        <w:tc>
          <w:tcPr>
            <w:tcW w:w="1559" w:type="dxa"/>
          </w:tcPr>
          <w:p w14:paraId="62D4060C" w14:textId="77777777" w:rsidR="00CA783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7AF8EF8B" w14:textId="77777777" w:rsidR="00CA783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17" w:type="dxa"/>
          </w:tcPr>
          <w:p w14:paraId="234ECA16" w14:textId="7474E6F0" w:rsidR="00CA7838" w:rsidRPr="007A1632" w:rsidRDefault="00CA7838" w:rsidP="008B0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531E65">
              <w:rPr>
                <w:rFonts w:ascii="Times New Roman" w:hAnsi="Times New Roman" w:cs="Times New Roman"/>
              </w:rPr>
              <w:t>87685</w:t>
            </w:r>
          </w:p>
        </w:tc>
      </w:tr>
      <w:tr w:rsidR="00CA7838" w:rsidRPr="007A1632" w14:paraId="6DF989CB" w14:textId="77777777" w:rsidTr="00CA78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6C538CE8" w14:textId="77777777" w:rsidR="00CA7838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5979" w:type="dxa"/>
          </w:tcPr>
          <w:p w14:paraId="5C519146" w14:textId="77777777" w:rsidR="00CA783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prearticular</w:t>
            </w:r>
          </w:p>
        </w:tc>
        <w:tc>
          <w:tcPr>
            <w:tcW w:w="1559" w:type="dxa"/>
          </w:tcPr>
          <w:p w14:paraId="403F00F9" w14:textId="77777777" w:rsidR="00CA783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4C15226E" w14:textId="77777777" w:rsidR="00CA783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17" w:type="dxa"/>
          </w:tcPr>
          <w:p w14:paraId="027F7008" w14:textId="143DD79F" w:rsidR="00CA7838" w:rsidRPr="007A1632" w:rsidRDefault="00CA7838" w:rsidP="008B0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602460">
              <w:rPr>
                <w:rFonts w:ascii="Times New Roman" w:hAnsi="Times New Roman" w:cs="Times New Roman"/>
              </w:rPr>
              <w:t>87679</w:t>
            </w:r>
          </w:p>
        </w:tc>
      </w:tr>
      <w:tr w:rsidR="00CA7838" w:rsidRPr="007A1632" w14:paraId="2090C58D" w14:textId="77777777" w:rsidTr="00CA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19281501" w14:textId="77777777" w:rsidR="00CA7838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5979" w:type="dxa"/>
          </w:tcPr>
          <w:p w14:paraId="31BA9344" w14:textId="77777777" w:rsidR="00CA783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articular</w:t>
            </w:r>
          </w:p>
        </w:tc>
        <w:tc>
          <w:tcPr>
            <w:tcW w:w="1559" w:type="dxa"/>
          </w:tcPr>
          <w:p w14:paraId="5DB0719E" w14:textId="77777777" w:rsidR="00CA783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5503930A" w14:textId="77777777" w:rsidR="00CA783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17" w:type="dxa"/>
          </w:tcPr>
          <w:p w14:paraId="20315B85" w14:textId="5BB30D0B" w:rsidR="00CA7838" w:rsidRPr="007A1632" w:rsidRDefault="00CA7838" w:rsidP="008B0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531E65">
              <w:rPr>
                <w:rFonts w:ascii="Times New Roman" w:hAnsi="Times New Roman" w:cs="Times New Roman"/>
              </w:rPr>
              <w:t>87682</w:t>
            </w:r>
          </w:p>
        </w:tc>
      </w:tr>
      <w:tr w:rsidR="00CA7838" w:rsidRPr="007A1632" w14:paraId="5A151D7F" w14:textId="77777777" w:rsidTr="00CA78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6CF76998" w14:textId="77777777" w:rsidR="00CA7838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5979" w:type="dxa"/>
          </w:tcPr>
          <w:p w14:paraId="6A9ACEF9" w14:textId="77777777" w:rsidR="00CA783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ft </w:t>
            </w:r>
            <w:proofErr w:type="spellStart"/>
            <w:r>
              <w:rPr>
                <w:rFonts w:ascii="Times New Roman" w:hAnsi="Times New Roman" w:cs="Times New Roman"/>
              </w:rPr>
              <w:t>ceratobranchial</w:t>
            </w:r>
            <w:proofErr w:type="spellEnd"/>
          </w:p>
        </w:tc>
        <w:tc>
          <w:tcPr>
            <w:tcW w:w="1559" w:type="dxa"/>
          </w:tcPr>
          <w:p w14:paraId="50030FE1" w14:textId="77777777" w:rsidR="00CA783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20851A62" w14:textId="77777777" w:rsidR="00CA783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17" w:type="dxa"/>
          </w:tcPr>
          <w:p w14:paraId="3B1CC743" w14:textId="7A005555" w:rsidR="00CA7838" w:rsidRPr="007A1632" w:rsidRDefault="00CA7838" w:rsidP="008B0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531E65">
              <w:rPr>
                <w:rFonts w:ascii="Times New Roman" w:hAnsi="Times New Roman" w:cs="Times New Roman"/>
              </w:rPr>
              <w:t>87688</w:t>
            </w:r>
          </w:p>
        </w:tc>
      </w:tr>
      <w:tr w:rsidR="00CA7838" w:rsidRPr="007A1632" w14:paraId="1069ABB3" w14:textId="77777777" w:rsidTr="00CA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771967E7" w14:textId="77777777" w:rsidR="00CA7838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5979" w:type="dxa"/>
          </w:tcPr>
          <w:p w14:paraId="24B3EFCC" w14:textId="77777777" w:rsidR="00CA783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al endocranium</w:t>
            </w:r>
          </w:p>
        </w:tc>
        <w:tc>
          <w:tcPr>
            <w:tcW w:w="1559" w:type="dxa"/>
          </w:tcPr>
          <w:p w14:paraId="260327B9" w14:textId="77777777" w:rsidR="00CA783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</w:tcPr>
          <w:p w14:paraId="6217AA0A" w14:textId="77777777" w:rsidR="00CA7838" w:rsidRDefault="00CA7838" w:rsidP="0035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17" w:type="dxa"/>
          </w:tcPr>
          <w:p w14:paraId="654B2F7D" w14:textId="39252142" w:rsidR="00CA7838" w:rsidRPr="007A1632" w:rsidRDefault="00CA7838" w:rsidP="008B0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DF77B8">
              <w:rPr>
                <w:rFonts w:ascii="Times New Roman" w:hAnsi="Times New Roman" w:cs="Times New Roman"/>
              </w:rPr>
              <w:t>88215</w:t>
            </w:r>
          </w:p>
        </w:tc>
      </w:tr>
      <w:tr w:rsidR="00CA7838" w:rsidRPr="007A1632" w14:paraId="189E3703" w14:textId="77777777" w:rsidTr="00CA78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tcBorders>
              <w:bottom w:val="single" w:sz="4" w:space="0" w:color="auto"/>
            </w:tcBorders>
          </w:tcPr>
          <w:p w14:paraId="40ECAAF9" w14:textId="77777777" w:rsidR="00CA7838" w:rsidRDefault="00CA7838" w:rsidP="0035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5979" w:type="dxa"/>
            <w:tcBorders>
              <w:bottom w:val="single" w:sz="4" w:space="0" w:color="auto"/>
            </w:tcBorders>
          </w:tcPr>
          <w:p w14:paraId="5267EE18" w14:textId="77777777" w:rsidR="00CA783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anium C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825EE2D" w14:textId="77777777" w:rsidR="00CA783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22F1DEB" w14:textId="77777777" w:rsidR="00CA7838" w:rsidRDefault="00CA7838" w:rsidP="0035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</w:t>
            </w:r>
          </w:p>
        </w:tc>
        <w:tc>
          <w:tcPr>
            <w:tcW w:w="2717" w:type="dxa"/>
            <w:tcBorders>
              <w:bottom w:val="single" w:sz="4" w:space="0" w:color="auto"/>
            </w:tcBorders>
          </w:tcPr>
          <w:p w14:paraId="25D5DD79" w14:textId="35859DB1" w:rsidR="00CA7838" w:rsidRPr="007A1632" w:rsidRDefault="00CA7838" w:rsidP="008B0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02/M2/M7</w:t>
            </w:r>
            <w:r w:rsidRPr="00A73464">
              <w:rPr>
                <w:rFonts w:ascii="Times New Roman" w:hAnsi="Times New Roman" w:cs="Times New Roman"/>
              </w:rPr>
              <w:t>88197</w:t>
            </w:r>
          </w:p>
        </w:tc>
      </w:tr>
    </w:tbl>
    <w:p w14:paraId="2D085815" w14:textId="77777777" w:rsidR="00157C77" w:rsidRDefault="00157C77"/>
    <w:sectPr w:rsidR="00157C77" w:rsidSect="004B0805">
      <w:footerReference w:type="even" r:id="rId7"/>
      <w:footerReference w:type="default" r:id="rId8"/>
      <w:footerReference w:type="first" r:id="rId9"/>
      <w:pgSz w:w="15840" w:h="12240" w:orient="landscape" w:code="1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CFA90A" w14:textId="77777777" w:rsidR="00695710" w:rsidRDefault="00695710" w:rsidP="00981BAA">
      <w:pPr>
        <w:spacing w:after="0" w:line="240" w:lineRule="auto"/>
      </w:pPr>
      <w:r>
        <w:separator/>
      </w:r>
    </w:p>
  </w:endnote>
  <w:endnote w:type="continuationSeparator" w:id="0">
    <w:p w14:paraId="118C34DC" w14:textId="77777777" w:rsidR="00695710" w:rsidRDefault="00695710" w:rsidP="00981B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EE02B1" w14:textId="29096EB8" w:rsidR="00981BAA" w:rsidRDefault="00981BAA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9E95DBC" wp14:editId="341A491E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46075"/>
              <wp:effectExtent l="0" t="0" r="9525" b="0"/>
              <wp:wrapNone/>
              <wp:docPr id="1245744630" name="Text Box 2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460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D6533A2" w14:textId="5E7AC237" w:rsidR="00981BAA" w:rsidRPr="00981BAA" w:rsidRDefault="00981BAA" w:rsidP="00981BAA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981BAA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9E95DB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formation Classification: General" style="position:absolute;margin-left:0;margin-top:0;width:164.25pt;height:27.2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" filled="f" stroked="f">
              <v:textbox style="mso-fit-shape-to-text:t" inset="20pt,0,0,15pt">
                <w:txbxContent>
                  <w:p w14:paraId="6D6533A2" w14:textId="5E7AC237" w:rsidR="00981BAA" w:rsidRPr="00981BAA" w:rsidRDefault="00981BAA" w:rsidP="00981BAA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981BAA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53C9CD" w14:textId="4C2DE066" w:rsidR="00981BAA" w:rsidRDefault="00981BAA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7068C7D" wp14:editId="475A277F">
              <wp:simplePos x="723900" y="7137400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46075"/>
              <wp:effectExtent l="0" t="0" r="9525" b="0"/>
              <wp:wrapNone/>
              <wp:docPr id="54838554" name="Text Box 3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460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477CC1B" w14:textId="22DDDDD6" w:rsidR="00981BAA" w:rsidRPr="00981BAA" w:rsidRDefault="00981BAA" w:rsidP="00981BAA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981BAA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7068C7D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formation Classification: General" style="position:absolute;margin-left:0;margin-top:0;width:164.25pt;height:27.2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" filled="f" stroked="f">
              <v:textbox style="mso-fit-shape-to-text:t" inset="20pt,0,0,15pt">
                <w:txbxContent>
                  <w:p w14:paraId="2477CC1B" w14:textId="22DDDDD6" w:rsidR="00981BAA" w:rsidRPr="00981BAA" w:rsidRDefault="00981BAA" w:rsidP="00981BAA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981BAA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8B0F0E" w14:textId="5B70F77B" w:rsidR="00981BAA" w:rsidRDefault="00981BAA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7D32265" wp14:editId="66BE0D32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46075"/>
              <wp:effectExtent l="0" t="0" r="9525" b="0"/>
              <wp:wrapNone/>
              <wp:docPr id="604438954" name="Text Box 1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460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65010C2" w14:textId="689FB51F" w:rsidR="00981BAA" w:rsidRPr="00981BAA" w:rsidRDefault="00981BAA" w:rsidP="00981BAA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981BAA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7D3226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formation Classification: General" style="position:absolute;margin-left:0;margin-top:0;width:164.25pt;height:27.2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" filled="f" stroked="f">
              <v:textbox style="mso-fit-shape-to-text:t" inset="20pt,0,0,15pt">
                <w:txbxContent>
                  <w:p w14:paraId="265010C2" w14:textId="689FB51F" w:rsidR="00981BAA" w:rsidRPr="00981BAA" w:rsidRDefault="00981BAA" w:rsidP="00981BAA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981BAA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516F23" w14:textId="77777777" w:rsidR="00695710" w:rsidRDefault="00695710" w:rsidP="00981BAA">
      <w:pPr>
        <w:spacing w:after="0" w:line="240" w:lineRule="auto"/>
      </w:pPr>
      <w:r>
        <w:separator/>
      </w:r>
    </w:p>
  </w:footnote>
  <w:footnote w:type="continuationSeparator" w:id="0">
    <w:p w14:paraId="213ECBB7" w14:textId="77777777" w:rsidR="00695710" w:rsidRDefault="00695710" w:rsidP="00981B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71FE2"/>
    <w:rsid w:val="00026BFA"/>
    <w:rsid w:val="0004398B"/>
    <w:rsid w:val="00047F55"/>
    <w:rsid w:val="0005039C"/>
    <w:rsid w:val="00095687"/>
    <w:rsid w:val="000C3CE1"/>
    <w:rsid w:val="000D1023"/>
    <w:rsid w:val="00100409"/>
    <w:rsid w:val="00125253"/>
    <w:rsid w:val="00125E07"/>
    <w:rsid w:val="001261E6"/>
    <w:rsid w:val="00131C31"/>
    <w:rsid w:val="0013637C"/>
    <w:rsid w:val="00144DF0"/>
    <w:rsid w:val="00157C77"/>
    <w:rsid w:val="00194BB5"/>
    <w:rsid w:val="001B1BE7"/>
    <w:rsid w:val="001B474A"/>
    <w:rsid w:val="001C0FAD"/>
    <w:rsid w:val="001E307B"/>
    <w:rsid w:val="001F74BE"/>
    <w:rsid w:val="0020472D"/>
    <w:rsid w:val="0022516F"/>
    <w:rsid w:val="002259D3"/>
    <w:rsid w:val="00230B4A"/>
    <w:rsid w:val="00246D01"/>
    <w:rsid w:val="002473D3"/>
    <w:rsid w:val="002601DF"/>
    <w:rsid w:val="00266801"/>
    <w:rsid w:val="002C5C2A"/>
    <w:rsid w:val="002C6C21"/>
    <w:rsid w:val="002D735A"/>
    <w:rsid w:val="003017A2"/>
    <w:rsid w:val="003035FC"/>
    <w:rsid w:val="00311F85"/>
    <w:rsid w:val="00341188"/>
    <w:rsid w:val="00344014"/>
    <w:rsid w:val="003570C9"/>
    <w:rsid w:val="00360305"/>
    <w:rsid w:val="003652A1"/>
    <w:rsid w:val="003738C6"/>
    <w:rsid w:val="003818EB"/>
    <w:rsid w:val="003B0F1C"/>
    <w:rsid w:val="003C2A55"/>
    <w:rsid w:val="003D715F"/>
    <w:rsid w:val="003E772F"/>
    <w:rsid w:val="004124A9"/>
    <w:rsid w:val="004211C8"/>
    <w:rsid w:val="0048681E"/>
    <w:rsid w:val="00495D2E"/>
    <w:rsid w:val="004A7F09"/>
    <w:rsid w:val="004B0805"/>
    <w:rsid w:val="004B50D6"/>
    <w:rsid w:val="004C72BF"/>
    <w:rsid w:val="004D03CF"/>
    <w:rsid w:val="004E2F8E"/>
    <w:rsid w:val="004F184A"/>
    <w:rsid w:val="005164E4"/>
    <w:rsid w:val="00531E65"/>
    <w:rsid w:val="0053486D"/>
    <w:rsid w:val="005348BE"/>
    <w:rsid w:val="00545A22"/>
    <w:rsid w:val="00546FEA"/>
    <w:rsid w:val="00547BED"/>
    <w:rsid w:val="00565106"/>
    <w:rsid w:val="005B386A"/>
    <w:rsid w:val="005D5210"/>
    <w:rsid w:val="00602460"/>
    <w:rsid w:val="00605E68"/>
    <w:rsid w:val="00625178"/>
    <w:rsid w:val="00634924"/>
    <w:rsid w:val="00641C7F"/>
    <w:rsid w:val="00650B52"/>
    <w:rsid w:val="0067073F"/>
    <w:rsid w:val="00671FE2"/>
    <w:rsid w:val="006872BF"/>
    <w:rsid w:val="00695710"/>
    <w:rsid w:val="006B6355"/>
    <w:rsid w:val="006D6AA1"/>
    <w:rsid w:val="00742202"/>
    <w:rsid w:val="00772D71"/>
    <w:rsid w:val="00794421"/>
    <w:rsid w:val="007A1632"/>
    <w:rsid w:val="007C780F"/>
    <w:rsid w:val="007D7EC3"/>
    <w:rsid w:val="00802A07"/>
    <w:rsid w:val="008256F9"/>
    <w:rsid w:val="00830571"/>
    <w:rsid w:val="008576A8"/>
    <w:rsid w:val="00872695"/>
    <w:rsid w:val="00895978"/>
    <w:rsid w:val="008A7D47"/>
    <w:rsid w:val="008B0629"/>
    <w:rsid w:val="008D7E06"/>
    <w:rsid w:val="00900857"/>
    <w:rsid w:val="00907731"/>
    <w:rsid w:val="00910BEF"/>
    <w:rsid w:val="009139B6"/>
    <w:rsid w:val="0091778C"/>
    <w:rsid w:val="00981444"/>
    <w:rsid w:val="00981BAA"/>
    <w:rsid w:val="009825AD"/>
    <w:rsid w:val="00996A5A"/>
    <w:rsid w:val="009A5154"/>
    <w:rsid w:val="009C0C57"/>
    <w:rsid w:val="009C2176"/>
    <w:rsid w:val="009D124E"/>
    <w:rsid w:val="009D1D6B"/>
    <w:rsid w:val="009D3B8C"/>
    <w:rsid w:val="009E6B41"/>
    <w:rsid w:val="009F489D"/>
    <w:rsid w:val="009F5401"/>
    <w:rsid w:val="00A06E30"/>
    <w:rsid w:val="00A103A1"/>
    <w:rsid w:val="00A2722C"/>
    <w:rsid w:val="00A46B8F"/>
    <w:rsid w:val="00A4706E"/>
    <w:rsid w:val="00A610CC"/>
    <w:rsid w:val="00A73464"/>
    <w:rsid w:val="00A96BC8"/>
    <w:rsid w:val="00AA2E32"/>
    <w:rsid w:val="00AC5250"/>
    <w:rsid w:val="00AD29C7"/>
    <w:rsid w:val="00AE621D"/>
    <w:rsid w:val="00B300A7"/>
    <w:rsid w:val="00BA7277"/>
    <w:rsid w:val="00BB2FA0"/>
    <w:rsid w:val="00BB6E2D"/>
    <w:rsid w:val="00BC5F43"/>
    <w:rsid w:val="00BE044F"/>
    <w:rsid w:val="00BF0A50"/>
    <w:rsid w:val="00BF4534"/>
    <w:rsid w:val="00C10A63"/>
    <w:rsid w:val="00C40068"/>
    <w:rsid w:val="00C44DBC"/>
    <w:rsid w:val="00C5130E"/>
    <w:rsid w:val="00C54F69"/>
    <w:rsid w:val="00C57492"/>
    <w:rsid w:val="00C77085"/>
    <w:rsid w:val="00C90B72"/>
    <w:rsid w:val="00C95441"/>
    <w:rsid w:val="00CA1483"/>
    <w:rsid w:val="00CA7838"/>
    <w:rsid w:val="00CE1139"/>
    <w:rsid w:val="00CF12A0"/>
    <w:rsid w:val="00D00191"/>
    <w:rsid w:val="00D24171"/>
    <w:rsid w:val="00D27715"/>
    <w:rsid w:val="00D860C4"/>
    <w:rsid w:val="00D9394D"/>
    <w:rsid w:val="00D96A46"/>
    <w:rsid w:val="00DD588F"/>
    <w:rsid w:val="00DD7F65"/>
    <w:rsid w:val="00DF77B8"/>
    <w:rsid w:val="00E16F01"/>
    <w:rsid w:val="00E4207F"/>
    <w:rsid w:val="00E55CA6"/>
    <w:rsid w:val="00E81FE2"/>
    <w:rsid w:val="00E8297B"/>
    <w:rsid w:val="00EE3A78"/>
    <w:rsid w:val="00EF7910"/>
    <w:rsid w:val="00F26D69"/>
    <w:rsid w:val="00F33E9E"/>
    <w:rsid w:val="00F37827"/>
    <w:rsid w:val="00F42539"/>
    <w:rsid w:val="00F51DAB"/>
    <w:rsid w:val="00F521DE"/>
    <w:rsid w:val="00F55493"/>
    <w:rsid w:val="00F646F0"/>
    <w:rsid w:val="00FB0791"/>
    <w:rsid w:val="00FB2698"/>
    <w:rsid w:val="00FF4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1B2640"/>
  <w15:docId w15:val="{6D237349-A263-4D82-908F-3D542DF37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1F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1F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1F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1F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1F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1F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1F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1F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1F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1F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1F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1F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1F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F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1F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F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F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F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1F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1F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1F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1F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1F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1F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1F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1F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1F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1F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1F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D1D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1C0FA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981B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1B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60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A0A448A-8323-3040-B0D0-A9885F04F3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730</Words>
  <Characters>4167</Characters>
  <Application>Microsoft Office Word</Application>
  <DocSecurity>0</DocSecurity>
  <Lines>34</Lines>
  <Paragraphs>9</Paragraphs>
  <ScaleCrop>false</ScaleCrop>
  <Company>University of New England</Company>
  <LinksUpToDate>false</LinksUpToDate>
  <CharactersWithSpaces>4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Herne</dc:creator>
  <cp:keywords/>
  <dc:description/>
  <cp:lastModifiedBy>Hathaway, Emma</cp:lastModifiedBy>
  <cp:revision>8</cp:revision>
  <cp:lastPrinted>2025-10-26T21:27:00Z</cp:lastPrinted>
  <dcterms:created xsi:type="dcterms:W3CDTF">2025-11-02T05:06:00Z</dcterms:created>
  <dcterms:modified xsi:type="dcterms:W3CDTF">2026-01-27T2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240701aa,4a408df6,344c51a</vt:lpwstr>
  </property>
  <property fmtid="{D5CDD505-2E9C-101B-9397-08002B2CF9AE}" pid="3" name="ClassificationContentMarkingFooterFontProps">
    <vt:lpwstr>#0078d7,9,Rockwell</vt:lpwstr>
  </property>
  <property fmtid="{D5CDD505-2E9C-101B-9397-08002B2CF9AE}" pid="4" name="ClassificationContentMarkingFooterText">
    <vt:lpwstr>Information Classification: General</vt:lpwstr>
  </property>
  <property fmtid="{D5CDD505-2E9C-101B-9397-08002B2CF9AE}" pid="5" name="MSIP_Label_2bbab825-a111-45e4-86a1-18cee0005896_Enabled">
    <vt:lpwstr>true</vt:lpwstr>
  </property>
  <property fmtid="{D5CDD505-2E9C-101B-9397-08002B2CF9AE}" pid="6" name="MSIP_Label_2bbab825-a111-45e4-86a1-18cee0005896_SetDate">
    <vt:lpwstr>2026-01-14T17:42:44Z</vt:lpwstr>
  </property>
  <property fmtid="{D5CDD505-2E9C-101B-9397-08002B2CF9AE}" pid="7" name="MSIP_Label_2bbab825-a111-45e4-86a1-18cee0005896_Method">
    <vt:lpwstr>Standard</vt:lpwstr>
  </property>
  <property fmtid="{D5CDD505-2E9C-101B-9397-08002B2CF9AE}" pid="8" name="MSIP_Label_2bbab825-a111-45e4-86a1-18cee0005896_Name">
    <vt:lpwstr>2bbab825-a111-45e4-86a1-18cee0005896</vt:lpwstr>
  </property>
  <property fmtid="{D5CDD505-2E9C-101B-9397-08002B2CF9AE}" pid="9" name="MSIP_Label_2bbab825-a111-45e4-86a1-18cee0005896_SiteId">
    <vt:lpwstr>2567d566-604c-408a-8a60-55d0dc9d9d6b</vt:lpwstr>
  </property>
  <property fmtid="{D5CDD505-2E9C-101B-9397-08002B2CF9AE}" pid="10" name="MSIP_Label_2bbab825-a111-45e4-86a1-18cee0005896_ActionId">
    <vt:lpwstr>91fcfd6c-fb45-467f-8fd1-93a68629af69</vt:lpwstr>
  </property>
  <property fmtid="{D5CDD505-2E9C-101B-9397-08002B2CF9AE}" pid="11" name="MSIP_Label_2bbab825-a111-45e4-86a1-18cee0005896_ContentBits">
    <vt:lpwstr>2</vt:lpwstr>
  </property>
  <property fmtid="{D5CDD505-2E9C-101B-9397-08002B2CF9AE}" pid="12" name="MSIP_Label_2bbab825-a111-45e4-86a1-18cee0005896_Tag">
    <vt:lpwstr>10, 3, 0, 1</vt:lpwstr>
  </property>
</Properties>
</file>